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94E1" w14:textId="3BA5A8BE" w:rsidR="00766D13" w:rsidRPr="00957E24" w:rsidRDefault="00766D13" w:rsidP="00766D13">
      <w:pPr>
        <w:spacing w:line="360" w:lineRule="auto"/>
        <w:rPr>
          <w:b/>
          <w:bCs/>
          <w:lang w:val="en"/>
        </w:rPr>
      </w:pPr>
      <w:r w:rsidRPr="00957E24">
        <w:rPr>
          <w:b/>
          <w:bCs/>
          <w:lang w:val="en"/>
        </w:rPr>
        <w:t>S</w:t>
      </w:r>
      <w:r w:rsidR="005559AE" w:rsidRPr="00957E24">
        <w:rPr>
          <w:b/>
          <w:bCs/>
          <w:lang w:val="en"/>
        </w:rPr>
        <w:t>6</w:t>
      </w:r>
      <w:r w:rsidRPr="00957E24">
        <w:rPr>
          <w:b/>
          <w:bCs/>
          <w:lang w:val="en"/>
        </w:rPr>
        <w:t xml:space="preserve"> Table. Service preferences</w:t>
      </w:r>
      <w:r w:rsidR="00A3220B" w:rsidRPr="00957E24">
        <w:rPr>
          <w:b/>
          <w:bCs/>
          <w:lang w:val="en"/>
        </w:rPr>
        <w:t xml:space="preserve"> by </w:t>
      </w:r>
      <w:r w:rsidR="009A75CF" w:rsidRPr="00957E24">
        <w:rPr>
          <w:b/>
          <w:bCs/>
          <w:lang w:val="en"/>
        </w:rPr>
        <w:t>study sites</w:t>
      </w:r>
      <w:r w:rsidRPr="00957E24">
        <w:rPr>
          <w:b/>
          <w:bCs/>
          <w:lang w:val="en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5"/>
        <w:gridCol w:w="1074"/>
        <w:gridCol w:w="125"/>
        <w:gridCol w:w="1088"/>
        <w:gridCol w:w="112"/>
        <w:gridCol w:w="1103"/>
        <w:gridCol w:w="98"/>
        <w:gridCol w:w="1117"/>
        <w:gridCol w:w="84"/>
        <w:gridCol w:w="1131"/>
        <w:gridCol w:w="73"/>
        <w:gridCol w:w="1142"/>
        <w:gridCol w:w="59"/>
        <w:gridCol w:w="1156"/>
        <w:gridCol w:w="45"/>
        <w:gridCol w:w="1170"/>
        <w:gridCol w:w="31"/>
        <w:gridCol w:w="1184"/>
        <w:gridCol w:w="17"/>
        <w:gridCol w:w="1206"/>
      </w:tblGrid>
      <w:tr w:rsidR="00ED57BC" w:rsidRPr="00957E24" w14:paraId="1FEFDA2D" w14:textId="67C17B28" w:rsidTr="00957E24">
        <w:trPr>
          <w:trHeight w:val="300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B6F95" w14:textId="77777777" w:rsidR="00ED57BC" w:rsidRPr="00957E24" w:rsidRDefault="00ED57BC" w:rsidP="00F202CC">
            <w:pPr>
              <w:rPr>
                <w:b/>
                <w:bCs/>
                <w:sz w:val="20"/>
                <w:szCs w:val="20"/>
              </w:rPr>
            </w:pPr>
            <w:r w:rsidRPr="00957E2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03" w:type="pct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390A7C" w14:textId="45A9D35A" w:rsidR="00ED57BC" w:rsidRPr="00957E24" w:rsidRDefault="00ED57BC" w:rsidP="00FE0120">
            <w:pPr>
              <w:jc w:val="center"/>
              <w:rPr>
                <w:b/>
                <w:bCs/>
                <w:sz w:val="20"/>
                <w:szCs w:val="20"/>
              </w:rPr>
            </w:pPr>
            <w:r w:rsidRPr="00957E24">
              <w:rPr>
                <w:b/>
                <w:bCs/>
                <w:sz w:val="22"/>
                <w:szCs w:val="22"/>
              </w:rPr>
              <w:t>Clients</w:t>
            </w:r>
          </w:p>
        </w:tc>
      </w:tr>
      <w:tr w:rsidR="00682038" w:rsidRPr="00957E24" w14:paraId="5DA33D30" w14:textId="624BFD30" w:rsidTr="00957E24">
        <w:trPr>
          <w:trHeight w:val="320"/>
        </w:trPr>
        <w:tc>
          <w:tcPr>
            <w:tcW w:w="69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1C47E" w14:textId="77777777" w:rsidR="00ED57BC" w:rsidRPr="00957E24" w:rsidRDefault="00ED57BC" w:rsidP="009A75C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D17AA" w14:textId="598B18FD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TRC (N=100)</w:t>
            </w:r>
          </w:p>
          <w:p w14:paraId="34E3DF21" w14:textId="68A19738" w:rsidR="001662A8" w:rsidRPr="00B758A3" w:rsidRDefault="001662A8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F3BFD8" w14:textId="77777777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038A1E" w14:textId="467F9824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QSV </w:t>
            </w:r>
            <w:r w:rsidR="006266AF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00)</w:t>
            </w:r>
          </w:p>
          <w:p w14:paraId="3613868E" w14:textId="40D66D53" w:rsidR="001662A8" w:rsidRPr="00B758A3" w:rsidRDefault="001662A8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DBB32" w14:textId="77777777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F69D7" w14:textId="10EBF0BF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NKP </w:t>
            </w:r>
            <w:r w:rsidR="006266AF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00)</w:t>
            </w:r>
          </w:p>
          <w:p w14:paraId="43B04232" w14:textId="61AC3525" w:rsidR="001662A8" w:rsidRPr="00B758A3" w:rsidRDefault="001662A8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C814A" w14:textId="7C569661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06D82" w14:textId="4A7CC3A0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SRP </w:t>
            </w:r>
            <w:r w:rsidR="00AA5E2E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00)</w:t>
            </w:r>
          </w:p>
          <w:p w14:paraId="14551249" w14:textId="1BC5D976" w:rsidR="001662A8" w:rsidRPr="00B758A3" w:rsidRDefault="001662A8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86E2E" w14:textId="20D3F430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A454A" w14:textId="017D922D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HY </w:t>
            </w:r>
            <w:r w:rsidR="00AA5E2E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00)</w:t>
            </w:r>
          </w:p>
          <w:p w14:paraId="599B6AC4" w14:textId="7C11022B" w:rsidR="001662A8" w:rsidRPr="00B758A3" w:rsidRDefault="001662A8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F8411" w14:textId="7E4B8D1B" w:rsidR="00ED57BC" w:rsidRPr="00B758A3" w:rsidRDefault="00ED57BC" w:rsidP="00FE0120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682038" w:rsidRPr="00EC6264" w14:paraId="731663C6" w14:textId="5775E4F1" w:rsidTr="00D7522C">
        <w:trPr>
          <w:trHeight w:val="1106"/>
        </w:trPr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F33FA" w14:textId="77777777" w:rsidR="00ED57BC" w:rsidRPr="00957E24" w:rsidRDefault="00ED57BC" w:rsidP="009A75CF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884784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D06100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CA2DD0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522D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C6D4B6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634B63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1B5E43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DC8CD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E6B25C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75150774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6952BC3E" w14:textId="1CD62B31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CFEA2AF" w14:textId="77777777" w:rsidR="00ED57BC" w:rsidRPr="00957E24" w:rsidRDefault="00ED57BC" w:rsidP="00DC0123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1B83F0" w14:textId="0AE1E5E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5 (8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0A16F72" w14:textId="574F1A2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6.5, 90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C3D506B" w14:textId="5448264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5 (8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742D0D8" w14:textId="6EF08F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6.5, 90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84EE282" w14:textId="4CD6DA8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1 (9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C3E863" w14:textId="4B66ED3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3.5, 9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6A4089" w14:textId="3786E32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1 (8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8ABC41" w14:textId="7284083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2.0, 8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F6AACC" w14:textId="09B23ED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4 (84.0)</w:t>
            </w:r>
          </w:p>
        </w:tc>
        <w:tc>
          <w:tcPr>
            <w:tcW w:w="431" w:type="pct"/>
            <w:shd w:val="clear" w:color="auto" w:fill="auto"/>
          </w:tcPr>
          <w:p w14:paraId="20F621D4" w14:textId="1ABB90D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5.4, 90.0)</w:t>
            </w:r>
          </w:p>
        </w:tc>
      </w:tr>
      <w:tr w:rsidR="00682038" w:rsidRPr="00EC6264" w14:paraId="6627E0A8" w14:textId="0E8040E1" w:rsidTr="00957E24">
        <w:trPr>
          <w:trHeight w:val="560"/>
        </w:trPr>
        <w:tc>
          <w:tcPr>
            <w:tcW w:w="697" w:type="pct"/>
            <w:shd w:val="clear" w:color="auto" w:fill="auto"/>
            <w:vAlign w:val="center"/>
            <w:hideMark/>
          </w:tcPr>
          <w:p w14:paraId="260C8532" w14:textId="77777777" w:rsidR="00ED57BC" w:rsidRPr="00957E24" w:rsidRDefault="00ED57BC" w:rsidP="00DC0123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BA2DC9" w14:textId="104F120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67B5634" w14:textId="5333A43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4A6EF18" w14:textId="404C033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2F3C45" w14:textId="5860591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E7B874C" w14:textId="5A9DECE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5F58C5" w14:textId="25E55BE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2FA1BA" w14:textId="5C4A1F7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1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4E9822" w14:textId="470431B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2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620E47" w14:textId="1F46240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0)</w:t>
            </w:r>
          </w:p>
        </w:tc>
        <w:tc>
          <w:tcPr>
            <w:tcW w:w="431" w:type="pct"/>
            <w:shd w:val="clear" w:color="auto" w:fill="auto"/>
          </w:tcPr>
          <w:p w14:paraId="4DCAB0E1" w14:textId="15746CE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4, 22.3)</w:t>
            </w:r>
          </w:p>
        </w:tc>
      </w:tr>
      <w:tr w:rsidR="00682038" w:rsidRPr="00EC6264" w14:paraId="0E6E288D" w14:textId="4C42E8E5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2E272B6" w14:textId="77777777" w:rsidR="00ED57BC" w:rsidRPr="00957E24" w:rsidRDefault="00ED57BC" w:rsidP="00DC0123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DDF5FF" w14:textId="59C4CE3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32F00E" w14:textId="2D3B6A0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3040AC" w14:textId="5A579D5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2DDC6E" w14:textId="0A1CC3F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21BC991" w14:textId="4F6D863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CD72A9" w14:textId="09C3C9C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44B27B" w14:textId="1937881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DA0B80" w14:textId="19EECB6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  <w:p w14:paraId="14C007FC" w14:textId="744A684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08DA5F9" w14:textId="0D22F53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1" w:type="pct"/>
            <w:shd w:val="clear" w:color="auto" w:fill="auto"/>
          </w:tcPr>
          <w:p w14:paraId="6F3A1ED2" w14:textId="07C7805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</w:tr>
      <w:tr w:rsidR="00682038" w:rsidRPr="00EC6264" w14:paraId="308273DA" w14:textId="140E3ECF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31672BA" w14:textId="77777777" w:rsidR="00ED57BC" w:rsidRPr="00957E24" w:rsidRDefault="00ED57BC" w:rsidP="00A050D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35FEC8" w14:textId="515247B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1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7C3831" w14:textId="39AD586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9.2, 2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847B1B" w14:textId="07E2F33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738356" w14:textId="006425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C793C48" w14:textId="303E81F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6029E5" w14:textId="49500CC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E5A72E" w14:textId="3100913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7ECC08" w14:textId="7DCF99C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A617FE" w14:textId="659B081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1" w:type="pct"/>
            <w:shd w:val="clear" w:color="auto" w:fill="auto"/>
          </w:tcPr>
          <w:p w14:paraId="2F5E01DF" w14:textId="5DDAB00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</w:tr>
      <w:tr w:rsidR="00682038" w:rsidRPr="00EC6264" w14:paraId="58CD7C34" w14:textId="625CDD31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7A3448B" w14:textId="77777777" w:rsidR="00ED57BC" w:rsidRPr="00957E24" w:rsidRDefault="00ED57BC" w:rsidP="005D61D2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606B93" w14:textId="4790B22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0BC004" w14:textId="0E15200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8D23C95" w14:textId="0ECB443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6B05E2" w14:textId="59A673A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568FBF5" w14:textId="09E076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CDEEE80" w14:textId="5B7A9C1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02A1EF8" w14:textId="4224CFF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190ED7" w14:textId="04DA55C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2FE75A" w14:textId="24BCEBB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1" w:type="pct"/>
            <w:shd w:val="clear" w:color="auto" w:fill="auto"/>
          </w:tcPr>
          <w:p w14:paraId="2DD12EB1" w14:textId="0ECF5ED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</w:tr>
      <w:tr w:rsidR="00682038" w:rsidRPr="00EC6264" w14:paraId="5D335119" w14:textId="0776C1BF" w:rsidTr="00D7522C">
        <w:trPr>
          <w:trHeight w:val="981"/>
        </w:trPr>
        <w:tc>
          <w:tcPr>
            <w:tcW w:w="697" w:type="pct"/>
            <w:shd w:val="clear" w:color="auto" w:fill="auto"/>
            <w:vAlign w:val="center"/>
            <w:hideMark/>
          </w:tcPr>
          <w:p w14:paraId="5E22AD35" w14:textId="77777777" w:rsidR="00ED57BC" w:rsidRPr="00957E24" w:rsidRDefault="00ED57BC" w:rsidP="00A050D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0B0DE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52009C4" w14:textId="2EB5800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923714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4FBE93A7" w14:textId="4F63475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7A90129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952854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376CFE5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FFDDF3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85FBE5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06B4443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1845534F" w14:textId="37A344DE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4BB0759" w14:textId="77777777" w:rsidR="00ED57BC" w:rsidRPr="00957E24" w:rsidRDefault="00ED57BC" w:rsidP="00B87B43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A2AD11" w14:textId="3EAD9C6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8 (7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D61462" w14:textId="290E896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8.8, 8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D8B7B6" w14:textId="7B9FED9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7 (8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0C9F3A" w14:textId="6CB93DE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8.8, 9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F9799B3" w14:textId="33764D8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2 (8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8DD4E3" w14:textId="393EDE9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3.2, 88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897A4E" w14:textId="5DCE2E1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7 (8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88E7B7" w14:textId="49C9FDF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8.8, 92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855A9D" w14:textId="7356030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5 (85.0)</w:t>
            </w:r>
          </w:p>
        </w:tc>
        <w:tc>
          <w:tcPr>
            <w:tcW w:w="431" w:type="pct"/>
            <w:shd w:val="clear" w:color="auto" w:fill="auto"/>
          </w:tcPr>
          <w:p w14:paraId="259BCFE4" w14:textId="261207D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6.5, 90.8)</w:t>
            </w:r>
          </w:p>
        </w:tc>
      </w:tr>
      <w:tr w:rsidR="00682038" w:rsidRPr="00EC6264" w14:paraId="1D8EAA54" w14:textId="43D0D584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699AC15" w14:textId="77777777" w:rsidR="00ED57BC" w:rsidRPr="00957E24" w:rsidRDefault="00ED57BC" w:rsidP="00E16028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6A8BB1" w14:textId="68ECF00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7DDA58" w14:textId="4EC8DC7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2, 4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2E4206" w14:textId="7A7C2C5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9 (1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A7DB24" w14:textId="093362B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2.4, 28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919817E" w14:textId="796A029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1 (3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5505A7" w14:textId="4927606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2.7, 40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9A96CD" w14:textId="2258B8E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EA5FAB" w14:textId="2FEC17B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2, 4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F356BF" w14:textId="68242D5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8 (28.0)</w:t>
            </w:r>
          </w:p>
        </w:tc>
        <w:tc>
          <w:tcPr>
            <w:tcW w:w="431" w:type="pct"/>
            <w:shd w:val="clear" w:color="auto" w:fill="auto"/>
          </w:tcPr>
          <w:p w14:paraId="7215F9AB" w14:textId="32CF3E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0, 37.6)</w:t>
            </w:r>
          </w:p>
        </w:tc>
      </w:tr>
      <w:tr w:rsidR="00682038" w:rsidRPr="00EC6264" w14:paraId="59ED2B53" w14:textId="3333ADB3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5291F7A" w14:textId="77777777" w:rsidR="00ED57BC" w:rsidRPr="00957E24" w:rsidRDefault="00ED57BC" w:rsidP="007A066F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345C48" w14:textId="21BF993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C50701" w14:textId="13B6D96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5AA8AD3" w14:textId="4DDDF67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9CBC36" w14:textId="2AEB6EA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FE21C8D" w14:textId="36A0D5C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127B5D5" w14:textId="5336A2F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C0C237" w14:textId="39D8928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1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E778FFD" w14:textId="72E236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2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EB1AC5" w14:textId="197FD3C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1" w:type="pct"/>
            <w:shd w:val="clear" w:color="auto" w:fill="auto"/>
          </w:tcPr>
          <w:p w14:paraId="42BB33BB" w14:textId="151A71D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</w:tr>
      <w:tr w:rsidR="00682038" w:rsidRPr="00EC6264" w14:paraId="7B48527B" w14:textId="3003549F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7AA3E278" w14:textId="77777777" w:rsidR="00ED57BC" w:rsidRPr="00957E24" w:rsidRDefault="00ED57BC" w:rsidP="00EA00EE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BD4D6DE" w14:textId="3DC0E86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F43D0CC" w14:textId="6CF9285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AE0D41" w14:textId="3076D27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B3F6D13" w14:textId="3EBE37D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4, 2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970A9EE" w14:textId="56AEDBF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7E9758" w14:textId="5484D8B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8AC83D" w14:textId="78AFD74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2 (2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3D9BA2" w14:textId="1D5393E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9, 3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9E5467" w14:textId="2ACD3FC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1" w:type="pct"/>
            <w:shd w:val="clear" w:color="auto" w:fill="auto"/>
          </w:tcPr>
          <w:p w14:paraId="2FE23590" w14:textId="18A3A0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</w:tr>
      <w:tr w:rsidR="00682038" w:rsidRPr="00EC6264" w14:paraId="2445EDCD" w14:textId="0DC5A7BB" w:rsidTr="00957E24">
        <w:trPr>
          <w:trHeight w:val="738"/>
        </w:trPr>
        <w:tc>
          <w:tcPr>
            <w:tcW w:w="697" w:type="pct"/>
            <w:shd w:val="clear" w:color="auto" w:fill="auto"/>
            <w:vAlign w:val="center"/>
            <w:hideMark/>
          </w:tcPr>
          <w:p w14:paraId="20913E22" w14:textId="77777777" w:rsidR="00ED57BC" w:rsidRPr="00957E24" w:rsidRDefault="00ED57BC" w:rsidP="00214BB9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B2081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DEE490E" w14:textId="591C535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97575F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3A3BD422" w14:textId="60E555E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1B1FD0F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3BD4E9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921C773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A65BFA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B07308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3363CDD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14BE01DA" w14:textId="1C19B0D7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9C095F5" w14:textId="77777777" w:rsidR="00ED57BC" w:rsidRPr="00957E24" w:rsidRDefault="00ED57BC" w:rsidP="009B28E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C1CA5F" w14:textId="6AC4A48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7D96EB" w14:textId="0157F85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13B1AE" w14:textId="5F4DDA5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9420DF" w14:textId="48BE5A6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4, 2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65C8F8F" w14:textId="26F3DB0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CFB36C" w14:textId="15E8F9F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3, 19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6178F0" w14:textId="56C8B87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1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4A919D" w14:textId="2971C57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9.2, 2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79709B" w14:textId="26E407D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2 (22.0)</w:t>
            </w:r>
          </w:p>
        </w:tc>
        <w:tc>
          <w:tcPr>
            <w:tcW w:w="431" w:type="pct"/>
            <w:shd w:val="clear" w:color="auto" w:fill="auto"/>
          </w:tcPr>
          <w:p w14:paraId="3B126284" w14:textId="18B022C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9, 31.2)</w:t>
            </w:r>
          </w:p>
        </w:tc>
      </w:tr>
      <w:tr w:rsidR="00682038" w:rsidRPr="00EC6264" w14:paraId="0131A8E6" w14:textId="1E9C6EB3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859BEF7" w14:textId="77777777" w:rsidR="00ED57BC" w:rsidRPr="00957E24" w:rsidRDefault="00ED57BC" w:rsidP="009B28E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A6E0EE1" w14:textId="5BDAAFD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B3DBE5A" w14:textId="5CF5F40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8, 33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BC8333" w14:textId="567E925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0202C8" w14:textId="04F4636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2318B83" w14:textId="1074757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3C24ADF" w14:textId="29BAD2E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6, 2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E6E622" w14:textId="451BD08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81586E9" w14:textId="252ABA3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2, 1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32289F5" w14:textId="5BE589E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1" w:type="pct"/>
            <w:shd w:val="clear" w:color="auto" w:fill="auto"/>
          </w:tcPr>
          <w:p w14:paraId="5C64B291" w14:textId="3CF8903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 xml:space="preserve">(1.0, </w:t>
            </w:r>
            <w:r w:rsidR="00F474D1" w:rsidRPr="00EC6264">
              <w:rPr>
                <w:sz w:val="20"/>
                <w:szCs w:val="20"/>
              </w:rPr>
              <w:br/>
            </w:r>
            <w:r w:rsidRPr="00EC6264">
              <w:rPr>
                <w:sz w:val="20"/>
                <w:szCs w:val="20"/>
              </w:rPr>
              <w:t>9.0)</w:t>
            </w:r>
          </w:p>
        </w:tc>
      </w:tr>
      <w:tr w:rsidR="00682038" w:rsidRPr="00EC6264" w14:paraId="22ABD45B" w14:textId="595814CA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92924F1" w14:textId="77777777" w:rsidR="00ED57BC" w:rsidRPr="00957E24" w:rsidRDefault="00ED57BC" w:rsidP="009B28E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1E60DA" w14:textId="39E689D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5 (35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765021" w14:textId="31383A9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6.5, 4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ECE005" w14:textId="323579D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1 (4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05B1E72" w14:textId="1244EEC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1.7, 50.9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9DC3DB2" w14:textId="00F8204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84EA6D" w14:textId="51B0EB7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4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89229FD" w14:textId="38255FF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0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934C1F" w14:textId="198596A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0.3, 5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1407B7" w14:textId="2E8ACCB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1 (41.0)</w:t>
            </w:r>
          </w:p>
        </w:tc>
        <w:tc>
          <w:tcPr>
            <w:tcW w:w="431" w:type="pct"/>
            <w:shd w:val="clear" w:color="auto" w:fill="auto"/>
          </w:tcPr>
          <w:p w14:paraId="4D0792C0" w14:textId="6EECF5C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1.7, 50.9)</w:t>
            </w:r>
          </w:p>
        </w:tc>
      </w:tr>
      <w:tr w:rsidR="00682038" w:rsidRPr="00EC6264" w14:paraId="19954502" w14:textId="560F6EA3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4FE71D7" w14:textId="77777777" w:rsidR="00ED57BC" w:rsidRPr="00957E24" w:rsidRDefault="00ED57BC" w:rsidP="009B28E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807757" w14:textId="4F2BE3B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3 (33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6EFB61" w14:textId="6D8482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4.7, 43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AE899B" w14:textId="34801C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E2098E" w14:textId="31D3C38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2, 45.9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CBFD9C9" w14:textId="4876C87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7 (3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34DC63" w14:textId="719FA05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8.7, 4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1FAC3C0" w14:textId="490FD70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AA0167" w14:textId="25833C1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6, 33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14CEBB3" w14:textId="01F9D86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4 (34.0)</w:t>
            </w:r>
          </w:p>
        </w:tc>
        <w:tc>
          <w:tcPr>
            <w:tcW w:w="431" w:type="pct"/>
            <w:shd w:val="clear" w:color="auto" w:fill="auto"/>
          </w:tcPr>
          <w:p w14:paraId="24F14A8A" w14:textId="14709F5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5.3, 43.9)</w:t>
            </w:r>
          </w:p>
        </w:tc>
      </w:tr>
      <w:tr w:rsidR="00682038" w:rsidRPr="00EC6264" w14:paraId="707BAD03" w14:textId="77EB0714" w:rsidTr="00D7522C">
        <w:trPr>
          <w:trHeight w:val="1062"/>
        </w:trPr>
        <w:tc>
          <w:tcPr>
            <w:tcW w:w="697" w:type="pct"/>
            <w:shd w:val="clear" w:color="auto" w:fill="auto"/>
            <w:vAlign w:val="center"/>
            <w:hideMark/>
          </w:tcPr>
          <w:p w14:paraId="0E852EF4" w14:textId="77777777" w:rsidR="00ED57BC" w:rsidRPr="00957E24" w:rsidRDefault="00ED57BC" w:rsidP="009B28E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F6B921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CD143A4" w14:textId="40DF541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31CD40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73FDF3B7" w14:textId="5EB0D4C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05429BB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28F3FA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DF692B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32DF853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E9BC57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4A3A75B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D31A37A" w14:textId="62851E9F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3A93DE8" w14:textId="77777777" w:rsidR="00ED57BC" w:rsidRPr="00957E24" w:rsidRDefault="00ED57BC" w:rsidP="00C419D2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F19407" w14:textId="5D3B066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4 (9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CC88E49" w14:textId="06BFB3B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7.2, 9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50753C5" w14:textId="212FE92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3 (9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52590D2" w14:textId="4B07C82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6.0, 96.6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6DE5990" w14:textId="3C718C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4 (9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B091CB" w14:textId="2761831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7.2, 9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203904" w14:textId="1C54349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1 (8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B6AFED2" w14:textId="4573FF4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2.0, 8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610BD97" w14:textId="616D6CC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2 (92.0)</w:t>
            </w:r>
          </w:p>
        </w:tc>
        <w:tc>
          <w:tcPr>
            <w:tcW w:w="431" w:type="pct"/>
            <w:shd w:val="clear" w:color="auto" w:fill="auto"/>
          </w:tcPr>
          <w:p w14:paraId="575E6E8D" w14:textId="780D4D2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4.7, 96.0)</w:t>
            </w:r>
          </w:p>
        </w:tc>
      </w:tr>
      <w:tr w:rsidR="00682038" w:rsidRPr="00EC6264" w14:paraId="7EC2E292" w14:textId="6A3D4DF0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4595B56" w14:textId="77777777" w:rsidR="00ED57BC" w:rsidRPr="00957E24" w:rsidRDefault="00ED57BC" w:rsidP="00AD44FE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04176F" w14:textId="098D8F8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03BD9C" w14:textId="6E7D821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48E0409" w14:textId="613D125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73D8924" w14:textId="37205E1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2FB65D4" w14:textId="3B013FD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EFF1D4" w14:textId="39FC2B4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E10F37" w14:textId="64F4E56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1 (2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72C5A2" w14:textId="6C629C8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1, 3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752E19" w14:textId="41C3DF0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0)</w:t>
            </w:r>
          </w:p>
        </w:tc>
        <w:tc>
          <w:tcPr>
            <w:tcW w:w="431" w:type="pct"/>
            <w:shd w:val="clear" w:color="auto" w:fill="auto"/>
          </w:tcPr>
          <w:p w14:paraId="640C6418" w14:textId="2F9E047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2, 18.9)</w:t>
            </w:r>
          </w:p>
        </w:tc>
      </w:tr>
      <w:tr w:rsidR="00682038" w:rsidRPr="00EC6264" w14:paraId="01DA82FE" w14:textId="6E8039E1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57AF999" w14:textId="77777777" w:rsidR="00ED57BC" w:rsidRPr="00957E24" w:rsidRDefault="00ED57BC" w:rsidP="002D4038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AE193D" w14:textId="4A0DB8A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0B2C66" w14:textId="0B728BF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0B32CFB" w14:textId="4CD6443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4D170A0" w14:textId="67C02FB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420E960" w14:textId="571E4D2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463182" w14:textId="40829E3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15CB50" w14:textId="6A22C0B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B6FC855" w14:textId="52470CF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6D6896E" w14:textId="2C41E9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1" w:type="pct"/>
            <w:shd w:val="clear" w:color="auto" w:fill="auto"/>
          </w:tcPr>
          <w:p w14:paraId="346A6186" w14:textId="479663A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</w:tr>
      <w:tr w:rsidR="00682038" w:rsidRPr="00EC6264" w14:paraId="5799BBD2" w14:textId="1CA4FFFB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6E00E16" w14:textId="77777777" w:rsidR="00ED57BC" w:rsidRPr="00957E24" w:rsidRDefault="00ED57BC" w:rsidP="00A14171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79F4D9" w14:textId="196457C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B31B54" w14:textId="398761A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2C079B" w14:textId="5996EB5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2CB7F4" w14:textId="6FC746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970449B" w14:textId="25EF1AB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399AE2" w14:textId="1A88DF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8C92DD" w14:textId="58E3567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0BDF2F6" w14:textId="56D4EA5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DC5B8F" w14:textId="0231421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1" w:type="pct"/>
            <w:shd w:val="clear" w:color="auto" w:fill="auto"/>
          </w:tcPr>
          <w:p w14:paraId="65DCA989" w14:textId="44EE20A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</w:tr>
      <w:tr w:rsidR="00682038" w:rsidRPr="00EC6264" w14:paraId="2276A70F" w14:textId="78866B35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FC73943" w14:textId="77777777" w:rsidR="00ED57BC" w:rsidRPr="00957E24" w:rsidRDefault="00ED57BC" w:rsidP="007F08A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Oth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FD963F5" w14:textId="0F80AB7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DC6BE4" w14:textId="4AE16BB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0240B61" w14:textId="0F642FB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D56453" w14:textId="11867BC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F44A901" w14:textId="26A2A8F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1266DA" w14:textId="7E68547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D6B39A" w14:textId="4BA5FDA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9F4E9E" w14:textId="3A00CD1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2289C72" w14:textId="530D15D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1" w:type="pct"/>
            <w:shd w:val="clear" w:color="auto" w:fill="auto"/>
          </w:tcPr>
          <w:p w14:paraId="6698CA5B" w14:textId="380B9F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</w:tr>
      <w:tr w:rsidR="00682038" w:rsidRPr="00EC6264" w14:paraId="69CCC5F2" w14:textId="544C35AC" w:rsidTr="00D7522C">
        <w:trPr>
          <w:trHeight w:val="963"/>
        </w:trPr>
        <w:tc>
          <w:tcPr>
            <w:tcW w:w="697" w:type="pct"/>
            <w:shd w:val="clear" w:color="auto" w:fill="auto"/>
            <w:vAlign w:val="center"/>
            <w:hideMark/>
          </w:tcPr>
          <w:p w14:paraId="3CF3BB4C" w14:textId="77777777" w:rsidR="00ED57BC" w:rsidRPr="00957E24" w:rsidRDefault="00ED57BC" w:rsidP="007F08A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8248C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A2F40B3" w14:textId="1EC5CC6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1D212A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73219136" w14:textId="5059C41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502DDC9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4AF040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113BE3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331E8C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362CD9F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777C3F1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2A5C0E0C" w14:textId="2AA52480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FD2B319" w14:textId="77777777" w:rsidR="00ED57BC" w:rsidRPr="00957E24" w:rsidRDefault="00ED57BC" w:rsidP="008319C7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2E9921" w14:textId="6B20AC4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4 (9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B57822" w14:textId="23059F3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7.2, 9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CCE6E9E" w14:textId="5F7F24F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4 (94.0)</w:t>
            </w: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26767B11" w14:textId="701DC9D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7.2, 97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8EB7E19" w14:textId="3A39B4B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3 (9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1FDEAA" w14:textId="52D6364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6.0, 96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7C8ECF" w14:textId="2DE0135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6 (9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44F162E" w14:textId="5205852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9.8, 98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21161A9" w14:textId="0AF8841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6 (96.0)</w:t>
            </w:r>
          </w:p>
        </w:tc>
        <w:tc>
          <w:tcPr>
            <w:tcW w:w="431" w:type="pct"/>
            <w:shd w:val="clear" w:color="auto" w:fill="auto"/>
          </w:tcPr>
          <w:p w14:paraId="0FBED19A" w14:textId="7AEF12C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9.8, 98.5)</w:t>
            </w:r>
          </w:p>
        </w:tc>
      </w:tr>
      <w:tr w:rsidR="00682038" w:rsidRPr="00EC6264" w14:paraId="3453E0BE" w14:textId="2BBFBF6E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893B827" w14:textId="77777777" w:rsidR="00ED57BC" w:rsidRPr="00957E24" w:rsidRDefault="00ED57BC" w:rsidP="007D2052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07D5A5" w14:textId="3AC97C7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9 (1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39C0B69" w14:textId="577BFF4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2.4, 2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6E8747" w14:textId="4965B2F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9 (1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F4850E3" w14:textId="5D8F2E2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2.4, 28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1918500" w14:textId="6B90902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FC69CDD" w14:textId="23F660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C5A8CF" w14:textId="33F1F9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092EAFA" w14:textId="18A72C9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4, 34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177C46D" w14:textId="2FFA8B3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0)</w:t>
            </w:r>
          </w:p>
        </w:tc>
        <w:tc>
          <w:tcPr>
            <w:tcW w:w="431" w:type="pct"/>
            <w:shd w:val="clear" w:color="auto" w:fill="auto"/>
          </w:tcPr>
          <w:p w14:paraId="70DCBAE4" w14:textId="39BC1EE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2, 18.9)</w:t>
            </w:r>
          </w:p>
        </w:tc>
      </w:tr>
      <w:tr w:rsidR="00682038" w:rsidRPr="00EC6264" w14:paraId="3954FA13" w14:textId="59E39E95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0E1AF6B" w14:textId="77777777" w:rsidR="00ED57BC" w:rsidRPr="00957E24" w:rsidRDefault="00ED57BC" w:rsidP="001B783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C2F897" w14:textId="6325F23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C78D27" w14:textId="037DBF0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A7ED1E7" w14:textId="14E5DF2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4788BA" w14:textId="0A1699B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9BD2B97" w14:textId="62B7BC3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1343EB" w14:textId="3DBC9B1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79D183" w14:textId="73C9FA0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6F85194" w14:textId="268B051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47ABEE3" w14:textId="4CDE097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1" w:type="pct"/>
            <w:shd w:val="clear" w:color="auto" w:fill="auto"/>
          </w:tcPr>
          <w:p w14:paraId="4FE2DF50" w14:textId="20137BA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</w:tr>
      <w:tr w:rsidR="00682038" w:rsidRPr="00EC6264" w14:paraId="2EC31B9A" w14:textId="7EA83802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C0A6EB7" w14:textId="77777777" w:rsidR="00ED57BC" w:rsidRPr="00957E24" w:rsidRDefault="00ED57BC" w:rsidP="00B8230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10C27B2" w14:textId="44AB31C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5BC954" w14:textId="76A0F01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478A6A" w14:textId="0ED78DA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95B163" w14:textId="7E6105B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0CDF7FF" w14:textId="437FBED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485306" w14:textId="16C95B9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992D8A" w14:textId="52F13B7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1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8C0EE0" w14:textId="485AA0D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9, 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8B31A0" w14:textId="37D6CA5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1" w:type="pct"/>
            <w:shd w:val="clear" w:color="auto" w:fill="auto"/>
          </w:tcPr>
          <w:p w14:paraId="3E2748C9" w14:textId="461DC7D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</w:tr>
      <w:tr w:rsidR="00682038" w:rsidRPr="00EC6264" w14:paraId="4EBC80E3" w14:textId="23D84A33" w:rsidTr="00957E24">
        <w:trPr>
          <w:trHeight w:val="747"/>
        </w:trPr>
        <w:tc>
          <w:tcPr>
            <w:tcW w:w="697" w:type="pct"/>
            <w:shd w:val="clear" w:color="auto" w:fill="auto"/>
            <w:vAlign w:val="center"/>
            <w:hideMark/>
          </w:tcPr>
          <w:p w14:paraId="0E06A75C" w14:textId="77777777" w:rsidR="00ED57BC" w:rsidRPr="00957E24" w:rsidRDefault="00ED57BC" w:rsidP="00B8230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355989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7B8B243" w14:textId="7B013B0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39B97D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431D1BB3" w14:textId="2A82E7B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17A5A0F5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A81C419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6DB549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A2FCE8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84933A6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5EFB50B4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7834711" w14:textId="75A50762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30A95CA8" w14:textId="77777777" w:rsidR="00ED57BC" w:rsidRPr="00957E24" w:rsidRDefault="00ED57BC" w:rsidP="004A6B3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E41EBD" w14:textId="74188D1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7C0C35" w14:textId="70B2800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ED1508" w14:textId="5AFA242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4CD490" w14:textId="3EC9A07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B04B655" w14:textId="370111D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FE3F2E" w14:textId="54B9532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6, 10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616FEA" w14:textId="7859113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1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0CA48C" w14:textId="0278A24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2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A3DFD37" w14:textId="0BC6612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0</w:t>
            </w:r>
          </w:p>
        </w:tc>
        <w:tc>
          <w:tcPr>
            <w:tcW w:w="431" w:type="pct"/>
            <w:shd w:val="clear" w:color="auto" w:fill="auto"/>
          </w:tcPr>
          <w:p w14:paraId="346884BF" w14:textId="0AA24D7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</w:tr>
      <w:tr w:rsidR="00682038" w:rsidRPr="00EC6264" w14:paraId="0FED5147" w14:textId="3070F1A8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24A3E33" w14:textId="77777777" w:rsidR="00ED57BC" w:rsidRPr="00957E24" w:rsidRDefault="00ED57BC" w:rsidP="004A6B3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2AE745E" w14:textId="02CDC01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B2FFE8" w14:textId="3DF9788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5, 22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10453D" w14:textId="7DE8644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3D2CD2" w14:textId="57B727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5062ADD" w14:textId="6D00E38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170DDBC" w14:textId="481AFFC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2, 12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FE7807B" w14:textId="2F21647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D87F82" w14:textId="264380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F5E476" w14:textId="70F1C6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1" w:type="pct"/>
            <w:shd w:val="clear" w:color="auto" w:fill="auto"/>
          </w:tcPr>
          <w:p w14:paraId="6ACB90D2" w14:textId="267AEF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</w:tr>
      <w:tr w:rsidR="00682038" w:rsidRPr="00EC6264" w14:paraId="53EB72B0" w14:textId="2AE519A0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E53D43B" w14:textId="77777777" w:rsidR="00ED57BC" w:rsidRPr="00957E24" w:rsidRDefault="00ED57BC" w:rsidP="004A6B3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83B424" w14:textId="433C82A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2 (22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A27FA0" w14:textId="086A22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5.1, 3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06FFF5" w14:textId="1275F5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6 (2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9623E3" w14:textId="27E1BA7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8.3, 3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D3ACB2D" w14:textId="0E1D866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7 (28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4AA1CAA" w14:textId="3137A63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2, 38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2A21522" w14:textId="1D67B94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0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752FF5" w14:textId="0BB467A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1.8, 3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222A81" w14:textId="55DA2CC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7 (27.0)</w:t>
            </w:r>
          </w:p>
        </w:tc>
        <w:tc>
          <w:tcPr>
            <w:tcW w:w="431" w:type="pct"/>
            <w:shd w:val="clear" w:color="auto" w:fill="auto"/>
          </w:tcPr>
          <w:p w14:paraId="24589CD5" w14:textId="6403C23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9.2, 36.6)</w:t>
            </w:r>
          </w:p>
        </w:tc>
      </w:tr>
      <w:tr w:rsidR="00682038" w:rsidRPr="00EC6264" w14:paraId="5DA4C3E1" w14:textId="06055373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A9B9EC3" w14:textId="77777777" w:rsidR="00ED57BC" w:rsidRPr="00957E24" w:rsidRDefault="00ED57BC" w:rsidP="004A6B3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36E8E8" w14:textId="765B28F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6 (56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091B771" w14:textId="1BF0864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6, 6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373580" w14:textId="263EA4C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8 (5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0C6C55" w14:textId="59EC7B5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8.1, 67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8383037" w14:textId="08A2F28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9 (62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82015FC" w14:textId="20844B9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1.9, 71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87CDA1" w14:textId="2978501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4 (4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7A8738" w14:textId="2236A86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4.5, 5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987A08" w14:textId="29FE69F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3 (63.0)</w:t>
            </w:r>
          </w:p>
        </w:tc>
        <w:tc>
          <w:tcPr>
            <w:tcW w:w="431" w:type="pct"/>
            <w:shd w:val="clear" w:color="auto" w:fill="auto"/>
          </w:tcPr>
          <w:p w14:paraId="7818E5BA" w14:textId="08C3FAF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3.1, 71.9)</w:t>
            </w:r>
          </w:p>
        </w:tc>
      </w:tr>
      <w:tr w:rsidR="00682038" w:rsidRPr="00EC6264" w14:paraId="169CCE2D" w14:textId="20CA2275" w:rsidTr="00D7522C">
        <w:trPr>
          <w:trHeight w:val="1089"/>
        </w:trPr>
        <w:tc>
          <w:tcPr>
            <w:tcW w:w="697" w:type="pct"/>
            <w:shd w:val="clear" w:color="auto" w:fill="auto"/>
            <w:vAlign w:val="center"/>
            <w:hideMark/>
          </w:tcPr>
          <w:p w14:paraId="14FB8820" w14:textId="54282705" w:rsidR="00ED57BC" w:rsidRPr="00957E24" w:rsidRDefault="00ED57BC" w:rsidP="004A6B3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HIV/STI monitoring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45CBD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BAA69E0" w14:textId="5FE5CD0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3AC7DA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2B5C7FBA" w14:textId="66B59A1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12F5932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B3EF07C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2754804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4FC7C8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1D390B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13247D6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684BD13" w14:textId="34FF090F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89E5264" w14:textId="77777777" w:rsidR="00ED57BC" w:rsidRPr="00957E24" w:rsidRDefault="00ED57BC" w:rsidP="00C62E2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52A74F" w14:textId="5C269C6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5 (9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E97610" w14:textId="1D75B54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8.5, 97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632106" w14:textId="1132330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0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F6BB85" w14:textId="5B52B3F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2.3, 94.6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1A4558B" w14:textId="14B281A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3 (9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CDE712" w14:textId="3A474F2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6.0, 96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D0F54E" w14:textId="3893919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6 (8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CFE732E" w14:textId="79A0FE2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7.7, 91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7392E5" w14:textId="61F81D1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0 (90.0)</w:t>
            </w:r>
          </w:p>
        </w:tc>
        <w:tc>
          <w:tcPr>
            <w:tcW w:w="431" w:type="pct"/>
            <w:shd w:val="clear" w:color="auto" w:fill="auto"/>
          </w:tcPr>
          <w:p w14:paraId="434D02C7" w14:textId="0681E36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2.3, 94.6)</w:t>
            </w:r>
          </w:p>
        </w:tc>
      </w:tr>
      <w:tr w:rsidR="00682038" w:rsidRPr="00EC6264" w14:paraId="4B9E9E9C" w14:textId="503C4CCA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D5660FC" w14:textId="77777777" w:rsidR="00ED57BC" w:rsidRPr="00957E24" w:rsidRDefault="00ED57BC" w:rsidP="00244B88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016481" w14:textId="0AEE593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798AA6" w14:textId="3C3734E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C8B75A" w14:textId="26C0F02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2EE89D" w14:textId="04E01AC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A3752DB" w14:textId="722AF68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7EAACB" w14:textId="753FC3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A63BCE" w14:textId="400CF84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7 (1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E480F0" w14:textId="34C72F3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8, 25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6D1F4C" w14:textId="4F147E6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1" w:type="pct"/>
            <w:shd w:val="clear" w:color="auto" w:fill="auto"/>
          </w:tcPr>
          <w:p w14:paraId="7EDCFA17" w14:textId="0C304EB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</w:tr>
      <w:tr w:rsidR="00682038" w:rsidRPr="00EC6264" w14:paraId="2778FF00" w14:textId="1402335D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F379CC4" w14:textId="77777777" w:rsidR="00ED57BC" w:rsidRPr="00957E24" w:rsidRDefault="00ED57BC" w:rsidP="009258F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2BB0C06" w14:textId="323489A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CC8FE32" w14:textId="22D2814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CCB0F5" w14:textId="13C505E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8AD9D51" w14:textId="087FCE8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54F34F6" w14:textId="18D4C64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FB661D" w14:textId="35C75AA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1D481A" w14:textId="794CC3E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F21FA6" w14:textId="1103C7B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A440C6" w14:textId="566F09F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1" w:type="pct"/>
            <w:shd w:val="clear" w:color="auto" w:fill="auto"/>
          </w:tcPr>
          <w:p w14:paraId="257086D7" w14:textId="00B6087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</w:tr>
      <w:tr w:rsidR="00682038" w:rsidRPr="00EC6264" w14:paraId="0CE202CE" w14:textId="1665D818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7DB5CEB" w14:textId="77777777" w:rsidR="00ED57BC" w:rsidRPr="00957E24" w:rsidRDefault="00ED57BC" w:rsidP="00580C8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362D6C" w14:textId="5D373A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0795808" w14:textId="2AD0817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3315E8" w14:textId="3EBA640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DC2772" w14:textId="0F9B28E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E830AB0" w14:textId="735C311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9DD7ED" w14:textId="32D3DC8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08D490" w14:textId="30B9C1F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26C8B4" w14:textId="486C75D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2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3749CB" w14:textId="711EFC3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1" w:type="pct"/>
            <w:shd w:val="clear" w:color="auto" w:fill="auto"/>
          </w:tcPr>
          <w:p w14:paraId="18053626" w14:textId="4CBE0A4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</w:tr>
      <w:tr w:rsidR="00682038" w:rsidRPr="00EC6264" w14:paraId="04682896" w14:textId="5B9C15BD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59249C3" w14:textId="77777777" w:rsidR="00ED57BC" w:rsidRPr="00957E24" w:rsidRDefault="00ED57BC" w:rsidP="00092BFF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3749246" w14:textId="309F150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1C3177" w14:textId="554713E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A27840" w14:textId="775D987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EBF6CE" w14:textId="430D8E0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5E3D36FD" w14:textId="1901B7D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F743D5" w14:textId="626E786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FEEC77" w14:textId="2E8C903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03D144" w14:textId="6184CF0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5B5A31" w14:textId="069D4A7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1" w:type="pct"/>
            <w:shd w:val="clear" w:color="auto" w:fill="auto"/>
          </w:tcPr>
          <w:p w14:paraId="2B6BEAD0" w14:textId="5B3DDCF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</w:tr>
      <w:tr w:rsidR="00682038" w:rsidRPr="00EC6264" w14:paraId="30A1E2C1" w14:textId="7A898F04" w:rsidTr="00D7522C">
        <w:trPr>
          <w:trHeight w:val="1233"/>
        </w:trPr>
        <w:tc>
          <w:tcPr>
            <w:tcW w:w="697" w:type="pct"/>
            <w:shd w:val="clear" w:color="auto" w:fill="auto"/>
            <w:vAlign w:val="center"/>
            <w:hideMark/>
          </w:tcPr>
          <w:p w14:paraId="2AE9BDC3" w14:textId="0203CED9" w:rsidR="00ED57BC" w:rsidRPr="00957E24" w:rsidRDefault="00ED57BC" w:rsidP="00092BFF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HIV/STI monitoring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501E8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DB0248A" w14:textId="6D3E124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976B9D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6AC55D87" w14:textId="2916DD8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014E33D6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8D4E3A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08BC9E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4FA4235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9CD3DAC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5877F894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08EFC13" w14:textId="1E346949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4D84D05E" w14:textId="77777777" w:rsidR="00ED57BC" w:rsidRPr="00957E24" w:rsidRDefault="00ED57BC" w:rsidP="00AF5CC1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D71145" w14:textId="4BA4199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7 (8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BE3405" w14:textId="2A7C2B3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8.8, 92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DE873E" w14:textId="397D97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8 (8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F7629C" w14:textId="2DA80FB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0.0, 93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E30D730" w14:textId="361D482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1 (9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292859" w14:textId="3913689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3.5, 9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842CC6" w14:textId="37E2F1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8 (8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7443DF" w14:textId="7AF8032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0.0, 9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095B93" w14:textId="6899191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6 (86.0)</w:t>
            </w:r>
          </w:p>
        </w:tc>
        <w:tc>
          <w:tcPr>
            <w:tcW w:w="431" w:type="pct"/>
            <w:shd w:val="clear" w:color="auto" w:fill="auto"/>
          </w:tcPr>
          <w:p w14:paraId="39DB12DC" w14:textId="5463E7A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7.7, 91.6)</w:t>
            </w:r>
          </w:p>
        </w:tc>
      </w:tr>
      <w:tr w:rsidR="00682038" w:rsidRPr="00EC6264" w14:paraId="646194FC" w14:textId="02B69E0A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1869330E" w14:textId="77777777" w:rsidR="00ED57BC" w:rsidRPr="00957E24" w:rsidRDefault="00ED57BC" w:rsidP="003926F0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5905AE" w14:textId="55B2CBD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7 (2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3BBC40" w14:textId="4FD89B1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9.2, 36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B1CD81" w14:textId="53CBCB9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3 (2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2570B5" w14:textId="260BE04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5.7, 3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A722CD8" w14:textId="14275F6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6 (2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289FDD" w14:textId="6CCE2E0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8.3, 35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2C145F" w14:textId="72D915C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0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97C59B" w14:textId="23FDACD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1.8, 3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A143DD" w14:textId="5162651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1 (21.0)</w:t>
            </w:r>
          </w:p>
        </w:tc>
        <w:tc>
          <w:tcPr>
            <w:tcW w:w="431" w:type="pct"/>
            <w:shd w:val="clear" w:color="auto" w:fill="auto"/>
          </w:tcPr>
          <w:p w14:paraId="60568B8B" w14:textId="51B4EC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1, 30.2)</w:t>
            </w:r>
          </w:p>
        </w:tc>
      </w:tr>
      <w:tr w:rsidR="00682038" w:rsidRPr="00EC6264" w14:paraId="16E23C82" w14:textId="394F4E77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E9D8175" w14:textId="77777777" w:rsidR="00ED57BC" w:rsidRPr="00957E24" w:rsidRDefault="00ED57BC" w:rsidP="002B775A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849150" w14:textId="78080D0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BC7B774" w14:textId="67E9FC8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D5ADB0" w14:textId="1AFA67F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751CE4" w14:textId="41C5231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377E68D" w14:textId="1595A4B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E582EE" w14:textId="3EB5009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29AAB9A" w14:textId="318E49A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1A3E83" w14:textId="3AAB819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.2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A107B5" w14:textId="7084369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1" w:type="pct"/>
            <w:shd w:val="clear" w:color="auto" w:fill="auto"/>
          </w:tcPr>
          <w:p w14:paraId="35F5344F" w14:textId="1B30044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</w:tr>
      <w:tr w:rsidR="00682038" w:rsidRPr="00EC6264" w14:paraId="0E952C9B" w14:textId="0430C563" w:rsidTr="00D7522C">
        <w:trPr>
          <w:trHeight w:val="93"/>
        </w:trPr>
        <w:tc>
          <w:tcPr>
            <w:tcW w:w="697" w:type="pct"/>
            <w:shd w:val="clear" w:color="auto" w:fill="auto"/>
            <w:vAlign w:val="center"/>
            <w:hideMark/>
          </w:tcPr>
          <w:p w14:paraId="00380D5D" w14:textId="77777777" w:rsidR="00ED57BC" w:rsidRPr="00957E24" w:rsidRDefault="00ED57BC" w:rsidP="00293E2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B7D1FA" w14:textId="003476F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8FF4B38" w14:textId="671B2F3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4F596A8" w14:textId="541FD93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2 (2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A199C6" w14:textId="7B4843D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9, 31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A7E1245" w14:textId="57AC002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440FBE" w14:textId="7C985A4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F2CE3D" w14:textId="3A927C5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63A5371" w14:textId="0C0C3D0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2, 4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F41286" w14:textId="06080F7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0 (20.0)</w:t>
            </w:r>
          </w:p>
        </w:tc>
        <w:tc>
          <w:tcPr>
            <w:tcW w:w="431" w:type="pct"/>
            <w:shd w:val="clear" w:color="auto" w:fill="auto"/>
          </w:tcPr>
          <w:p w14:paraId="4C85566D" w14:textId="4912067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29.1)</w:t>
            </w:r>
          </w:p>
        </w:tc>
      </w:tr>
      <w:tr w:rsidR="00682038" w:rsidRPr="00EC6264" w14:paraId="03512321" w14:textId="08EED12C" w:rsidTr="00D7522C">
        <w:trPr>
          <w:trHeight w:val="810"/>
        </w:trPr>
        <w:tc>
          <w:tcPr>
            <w:tcW w:w="697" w:type="pct"/>
            <w:shd w:val="clear" w:color="auto" w:fill="auto"/>
            <w:vAlign w:val="center"/>
            <w:hideMark/>
          </w:tcPr>
          <w:p w14:paraId="0BDCEA8A" w14:textId="2DB079F3" w:rsidR="00ED57BC" w:rsidRPr="00957E24" w:rsidRDefault="00ED57BC" w:rsidP="00293E2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HIV/STI monitoring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C8F68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9A7747C" w14:textId="03B2AC6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82C9D26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4295AE6B" w14:textId="049C854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4F2528E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221F50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BCFC12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371D0B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9C4679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7B80D51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228A3144" w14:textId="41DDCB20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ABD5DD0" w14:textId="77777777" w:rsidR="00ED57BC" w:rsidRPr="00957E24" w:rsidRDefault="00ED57BC" w:rsidP="00F1229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5021DE0" w14:textId="246811C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40CE01" w14:textId="7C04D7B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5, 1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2BB59D" w14:textId="77CA5BF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E2F2D2" w14:textId="614A153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4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C353E6E" w14:textId="7B14B4A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44317E" w14:textId="5D74863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9, 1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62AE1A" w14:textId="0019E3B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8 (1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6EBF4C" w14:textId="4356CA2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1.6, 2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2547F4" w14:textId="7474B90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1" w:type="pct"/>
            <w:shd w:val="clear" w:color="auto" w:fill="auto"/>
          </w:tcPr>
          <w:p w14:paraId="66552E4F" w14:textId="691C0C8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</w:tr>
      <w:tr w:rsidR="00682038" w:rsidRPr="00EC6264" w14:paraId="6391447E" w14:textId="6E422DE8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A90C26A" w14:textId="77777777" w:rsidR="00ED57BC" w:rsidRPr="00957E24" w:rsidRDefault="00ED57BC" w:rsidP="00F1229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E6B022" w14:textId="5E16BF2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7 (17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8FFF620" w14:textId="4C8C50E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9, 2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91E113" w14:textId="66EC82F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745944" w14:textId="66CF4E2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8, 16.6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081B8A6" w14:textId="4E7F7E2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98EC1A" w14:textId="4B0E813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9, 1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38DD0F" w14:textId="6165376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4AA075" w14:textId="42EFB25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996541" w14:textId="54F8B5F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1" w:type="pct"/>
            <w:shd w:val="clear" w:color="auto" w:fill="auto"/>
          </w:tcPr>
          <w:p w14:paraId="2CFC17B1" w14:textId="6BEB612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 xml:space="preserve">(0.5, </w:t>
            </w:r>
            <w:r w:rsidR="00F474D1" w:rsidRPr="00EC6264">
              <w:rPr>
                <w:sz w:val="20"/>
                <w:szCs w:val="20"/>
              </w:rPr>
              <w:br/>
            </w:r>
            <w:r w:rsidRPr="00EC6264">
              <w:rPr>
                <w:sz w:val="20"/>
                <w:szCs w:val="20"/>
              </w:rPr>
              <w:t>7.7)</w:t>
            </w:r>
          </w:p>
        </w:tc>
      </w:tr>
      <w:tr w:rsidR="00682038" w:rsidRPr="00EC6264" w14:paraId="6D0675F8" w14:textId="1B6E4E6B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6FD77DA" w14:textId="77777777" w:rsidR="00ED57BC" w:rsidRPr="00957E24" w:rsidRDefault="00ED57BC" w:rsidP="00F1229C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8487F8" w14:textId="1963CAB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8 (28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061239C" w14:textId="41E96A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2, 3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A014CD" w14:textId="0B035A2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5 (2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4AE37F" w14:textId="2BDCD31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6, 34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CCADB0B" w14:textId="0C5FD30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6 (37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5DE874" w14:textId="30718B5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8.0, 47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106579" w14:textId="7014662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3 (4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E22831" w14:textId="255D82E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3.6, 52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34E48D" w14:textId="5C58795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8 (38.0)</w:t>
            </w:r>
          </w:p>
        </w:tc>
        <w:tc>
          <w:tcPr>
            <w:tcW w:w="431" w:type="pct"/>
            <w:shd w:val="clear" w:color="auto" w:fill="auto"/>
          </w:tcPr>
          <w:p w14:paraId="665B7ED6" w14:textId="3FEEFD4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9.0, 47.9)</w:t>
            </w:r>
          </w:p>
        </w:tc>
      </w:tr>
      <w:tr w:rsidR="00682038" w:rsidRPr="00EC6264" w14:paraId="74AC0747" w14:textId="6F78DEC7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BE8AE98" w14:textId="77777777" w:rsidR="00ED57BC" w:rsidRPr="00957E24" w:rsidRDefault="00ED57BC" w:rsidP="00645B87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9426E6" w14:textId="0F49D29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4 (4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A5102E" w14:textId="367189C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4.9, 5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36AB19F" w14:textId="119D204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2 (52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2CCC71" w14:textId="21A7ED6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6, 62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006E6EA" w14:textId="701D571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3 (44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FD05BE7" w14:textId="17ABEFF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4.7, 5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13604C" w14:textId="1304C08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0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EC5C01" w14:textId="4CED422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1.8, 3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8775DE" w14:textId="330CD2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0 (50.0)</w:t>
            </w:r>
          </w:p>
        </w:tc>
        <w:tc>
          <w:tcPr>
            <w:tcW w:w="431" w:type="pct"/>
            <w:shd w:val="clear" w:color="auto" w:fill="auto"/>
          </w:tcPr>
          <w:p w14:paraId="15F53BF8" w14:textId="1783714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0.3, 59.7)</w:t>
            </w:r>
          </w:p>
        </w:tc>
      </w:tr>
      <w:tr w:rsidR="00682038" w:rsidRPr="00EC6264" w14:paraId="465116E4" w14:textId="489DB9A8" w:rsidTr="00D7522C">
        <w:trPr>
          <w:trHeight w:val="1332"/>
        </w:trPr>
        <w:tc>
          <w:tcPr>
            <w:tcW w:w="697" w:type="pct"/>
            <w:shd w:val="clear" w:color="auto" w:fill="auto"/>
            <w:vAlign w:val="center"/>
            <w:hideMark/>
          </w:tcPr>
          <w:p w14:paraId="06A0354B" w14:textId="77777777" w:rsidR="00ED57BC" w:rsidRPr="00957E24" w:rsidRDefault="00ED57BC" w:rsidP="00645B87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Psychosocial support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F83198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3764114" w14:textId="75C8441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AAB869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41571F1B" w14:textId="504803D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0E731B0D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278071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177BAC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77336E1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CDA351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34B1F17C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5B77E1B" w14:textId="6E079A99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FE7F8A1" w14:textId="77777777" w:rsidR="00ED57BC" w:rsidRPr="00957E24" w:rsidRDefault="00ED57BC" w:rsidP="00735397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C9E5D9" w14:textId="3E7CBC6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2 (9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836DBA" w14:textId="12704D9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4.7, 9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1565BD" w14:textId="7A915FE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9 (7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8ECF674" w14:textId="051DA0D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9.8, 85.9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6B2BC2C" w14:textId="7FB1CC7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0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6D982B" w14:textId="7F4FF76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2.3, 9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ADB23D" w14:textId="27B3F2B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1 (8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4E0B68" w14:textId="3A32138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2.0, 8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54670D" w14:textId="37D1BE8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5 (85.0)</w:t>
            </w:r>
          </w:p>
        </w:tc>
        <w:tc>
          <w:tcPr>
            <w:tcW w:w="431" w:type="pct"/>
            <w:shd w:val="clear" w:color="auto" w:fill="auto"/>
          </w:tcPr>
          <w:p w14:paraId="2BE79847" w14:textId="42F4A1E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6.5, 90.8)</w:t>
            </w:r>
          </w:p>
        </w:tc>
      </w:tr>
      <w:tr w:rsidR="00682038" w:rsidRPr="00EC6264" w14:paraId="0F19B966" w14:textId="052EC9A8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7B6DB3F6" w14:textId="77777777" w:rsidR="00ED57BC" w:rsidRPr="00957E24" w:rsidRDefault="00ED57BC" w:rsidP="00400104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56EC39" w14:textId="18A92AB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B10712" w14:textId="7960A38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691880" w14:textId="2A0A26E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DDD3F9" w14:textId="37671D6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5C7DB7D8" w14:textId="38F0574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F658F2" w14:textId="14F0057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779A72" w14:textId="6C1EC02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1 (2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0768AB7" w14:textId="6626C25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1, 3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73A87D" w14:textId="047C0B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4 (14.0)</w:t>
            </w:r>
          </w:p>
        </w:tc>
        <w:tc>
          <w:tcPr>
            <w:tcW w:w="431" w:type="pct"/>
            <w:shd w:val="clear" w:color="auto" w:fill="auto"/>
          </w:tcPr>
          <w:p w14:paraId="4AA32106" w14:textId="0DD39FA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4, 22.3)</w:t>
            </w:r>
          </w:p>
        </w:tc>
      </w:tr>
      <w:tr w:rsidR="00682038" w:rsidRPr="00EC6264" w14:paraId="582A033B" w14:textId="6E6633CE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8EA2B89" w14:textId="77777777" w:rsidR="00ED57BC" w:rsidRPr="00957E24" w:rsidRDefault="00ED57BC" w:rsidP="002C2673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B1631D" w14:textId="0FA222E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340915" w14:textId="7A0DEDC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B4D3148" w14:textId="291FF16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B68A25F" w14:textId="497C775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A99D8DF" w14:textId="6252D5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FB25EC8" w14:textId="56B969F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ADA262" w14:textId="091B24D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677048" w14:textId="716060C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B06A5A7" w14:textId="25939FB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1" w:type="pct"/>
            <w:shd w:val="clear" w:color="auto" w:fill="auto"/>
          </w:tcPr>
          <w:p w14:paraId="23402C01" w14:textId="3018BB6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</w:tr>
      <w:tr w:rsidR="00682038" w:rsidRPr="00EC6264" w14:paraId="33F31214" w14:textId="0A0B554C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ECADDC7" w14:textId="77777777" w:rsidR="00ED57BC" w:rsidRPr="00957E24" w:rsidRDefault="00ED57BC" w:rsidP="00B91441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8D9BF2A" w14:textId="5D16D3C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876CC0" w14:textId="4FC7797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7, 1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63C7F6" w14:textId="5A2FACE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FAE36A" w14:textId="7209DFB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4, 14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44BF76E" w14:textId="29133AE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FA7071" w14:textId="32CD21A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70EB91" w14:textId="20EAD67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B73CC2" w14:textId="6C328AB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EBFCBF" w14:textId="6996638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1" w:type="pct"/>
            <w:shd w:val="clear" w:color="auto" w:fill="auto"/>
          </w:tcPr>
          <w:p w14:paraId="3E72AB26" w14:textId="11CB2D7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</w:tr>
      <w:tr w:rsidR="00682038" w:rsidRPr="00EC6264" w14:paraId="7D653C8D" w14:textId="1270B495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0F09686E" w14:textId="77777777" w:rsidR="00ED57BC" w:rsidRPr="00957E24" w:rsidRDefault="00ED57BC" w:rsidP="005A7C7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6CFFC6" w14:textId="7EF4DCA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9D5700" w14:textId="0368636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1F6F72" w14:textId="0E5366B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3033718" w14:textId="353E9A3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5C3329B" w14:textId="2058FD9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B13E92" w14:textId="2222E78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1, 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2EE7DD" w14:textId="00BD58C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71827E" w14:textId="7B0477C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5, 1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B6FEAD" w14:textId="40DEDA4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0)</w:t>
            </w:r>
          </w:p>
        </w:tc>
        <w:tc>
          <w:tcPr>
            <w:tcW w:w="431" w:type="pct"/>
            <w:shd w:val="clear" w:color="auto" w:fill="auto"/>
          </w:tcPr>
          <w:p w14:paraId="779A444C" w14:textId="781CB7F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1, 11.5)</w:t>
            </w:r>
          </w:p>
        </w:tc>
      </w:tr>
      <w:tr w:rsidR="00682038" w:rsidRPr="00EC6264" w14:paraId="16EAF252" w14:textId="2CBF2950" w:rsidTr="00D7522C">
        <w:trPr>
          <w:trHeight w:val="1233"/>
        </w:trPr>
        <w:tc>
          <w:tcPr>
            <w:tcW w:w="697" w:type="pct"/>
            <w:shd w:val="clear" w:color="auto" w:fill="auto"/>
            <w:vAlign w:val="center"/>
            <w:hideMark/>
          </w:tcPr>
          <w:p w14:paraId="2FD0ED34" w14:textId="77777777" w:rsidR="00ED57BC" w:rsidRPr="00957E24" w:rsidRDefault="00ED57BC" w:rsidP="005A7C7D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1B11645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1B03952" w14:textId="7855AC4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093D9F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631E27D5" w14:textId="55E61F9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3F442CA7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3745CC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AB891E6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B8ECDC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494A27E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1B830780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64A90DC3" w14:textId="7BCC5107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4E5EE265" w14:textId="77777777" w:rsidR="00ED57BC" w:rsidRPr="00957E24" w:rsidRDefault="00ED57BC" w:rsidP="00110A0F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6082BF" w14:textId="5FC3C0F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7 (7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84CA3C" w14:textId="67D266F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7.7, 84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4F0231" w14:textId="69D524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6 (7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13D397" w14:textId="1C22103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6.6, 83.4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D55EB30" w14:textId="68C0697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3 (8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3031FDB" w14:textId="1E73C21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4.3, 89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071D56" w14:textId="7A6CB40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7 (7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2B8265" w14:textId="37441C0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7.7, 84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9A708A8" w14:textId="343A24E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2 (72.0)</w:t>
            </w:r>
          </w:p>
        </w:tc>
        <w:tc>
          <w:tcPr>
            <w:tcW w:w="431" w:type="pct"/>
            <w:shd w:val="clear" w:color="auto" w:fill="auto"/>
          </w:tcPr>
          <w:p w14:paraId="416936C9" w14:textId="1E6E2BC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2.4, 80.0)</w:t>
            </w:r>
          </w:p>
        </w:tc>
      </w:tr>
      <w:tr w:rsidR="00682038" w:rsidRPr="00EC6264" w14:paraId="65325F25" w14:textId="24824010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4481DDBD" w14:textId="77777777" w:rsidR="00ED57BC" w:rsidRPr="00957E24" w:rsidRDefault="00ED57BC" w:rsidP="003669E6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17A6DE" w14:textId="657FDED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0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16959AF" w14:textId="7E2A3F0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1.8, 3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A2498B" w14:textId="7F8514A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EC3177" w14:textId="6CC6C8A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4, 34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A6B4FB6" w14:textId="44166B1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3 (2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2DAFA8" w14:textId="255817D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5.7, 32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F19E710" w14:textId="47BADF7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3 (3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F618A4" w14:textId="5B86D01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4.5, 4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416160F" w14:textId="304C695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8 (28.0)</w:t>
            </w:r>
          </w:p>
        </w:tc>
        <w:tc>
          <w:tcPr>
            <w:tcW w:w="431" w:type="pct"/>
            <w:shd w:val="clear" w:color="auto" w:fill="auto"/>
          </w:tcPr>
          <w:p w14:paraId="2AC8E1FA" w14:textId="08185BD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0, 37.6)</w:t>
            </w:r>
          </w:p>
        </w:tc>
      </w:tr>
      <w:tr w:rsidR="00682038" w:rsidRPr="00EC6264" w14:paraId="3FA97DC8" w14:textId="20E32693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58790221" w14:textId="77777777" w:rsidR="00ED57BC" w:rsidRPr="00957E24" w:rsidRDefault="00ED57BC" w:rsidP="00C10130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321AF6" w14:textId="656BF22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4127C8" w14:textId="7935DDC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AA00A62" w14:textId="378818D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BB2C90" w14:textId="7B2DD7B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0AEAF54" w14:textId="7801710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B5170F" w14:textId="6A5ACA3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0, 15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CC5551" w14:textId="4F237D4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1 (21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45C294" w14:textId="0152AC9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1, 30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05CE451" w14:textId="31B8A45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1" w:type="pct"/>
            <w:shd w:val="clear" w:color="auto" w:fill="auto"/>
          </w:tcPr>
          <w:p w14:paraId="3898E446" w14:textId="1385385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</w:tr>
      <w:tr w:rsidR="00682038" w:rsidRPr="00EC6264" w14:paraId="43D94AE8" w14:textId="461922CB" w:rsidTr="00D7522C">
        <w:trPr>
          <w:trHeight w:val="93"/>
        </w:trPr>
        <w:tc>
          <w:tcPr>
            <w:tcW w:w="697" w:type="pct"/>
            <w:shd w:val="clear" w:color="auto" w:fill="auto"/>
            <w:vAlign w:val="center"/>
            <w:hideMark/>
          </w:tcPr>
          <w:p w14:paraId="644B4A08" w14:textId="77777777" w:rsidR="00ED57BC" w:rsidRPr="00957E24" w:rsidRDefault="00ED57BC" w:rsidP="008D1A32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FA2646C" w14:textId="3A7B216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F32FF7" w14:textId="0B024208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6, 33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384016F" w14:textId="50B55A8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7 (27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A37A59C" w14:textId="727D908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9.2, 36.6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D71D34B" w14:textId="1F42D97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A4EA5B" w14:textId="629CE11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6, 33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200AC66" w14:textId="3D72450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5 (4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87B63B" w14:textId="463E1D5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5.5, 54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DFB333" w14:textId="65EE574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5 (35.0)</w:t>
            </w:r>
          </w:p>
        </w:tc>
        <w:tc>
          <w:tcPr>
            <w:tcW w:w="431" w:type="pct"/>
            <w:shd w:val="clear" w:color="auto" w:fill="auto"/>
          </w:tcPr>
          <w:p w14:paraId="56B53DE9" w14:textId="72773C92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6.2, 44.9)</w:t>
            </w:r>
          </w:p>
        </w:tc>
      </w:tr>
      <w:tr w:rsidR="00682038" w:rsidRPr="00EC6264" w14:paraId="3CEE673B" w14:textId="35CD7993" w:rsidTr="00D7522C">
        <w:trPr>
          <w:trHeight w:val="801"/>
        </w:trPr>
        <w:tc>
          <w:tcPr>
            <w:tcW w:w="697" w:type="pct"/>
            <w:shd w:val="clear" w:color="auto" w:fill="auto"/>
            <w:vAlign w:val="center"/>
            <w:hideMark/>
          </w:tcPr>
          <w:p w14:paraId="021B7C3A" w14:textId="77777777" w:rsidR="00ED57BC" w:rsidRPr="00957E24" w:rsidRDefault="00ED57BC" w:rsidP="008D1A32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DBC0AA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F7B1A1E" w14:textId="0771542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0A5BB0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7103E17D" w14:textId="54276C4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02D19AB4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F62A47F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9CAE845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0C94908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C92A9C2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76E4CB5B" w14:textId="7777777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5AB8939" w14:textId="2C1D1DEF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20FB1A54" w14:textId="77777777" w:rsidR="00ED57BC" w:rsidRPr="00957E24" w:rsidRDefault="00ED57BC" w:rsidP="00FC645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1D53B1" w14:textId="3B45FB9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20AE41" w14:textId="06D1187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C9BE3D" w14:textId="3E486A5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942710" w14:textId="7238A69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9044992" w14:textId="2B842D4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5E66EB" w14:textId="7549DA3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2, 1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9B312B" w14:textId="478F795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1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15AAEF" w14:textId="5E17065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9.2, 2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603C06" w14:textId="7C0B876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12.1)</w:t>
            </w:r>
          </w:p>
        </w:tc>
        <w:tc>
          <w:tcPr>
            <w:tcW w:w="431" w:type="pct"/>
            <w:shd w:val="clear" w:color="auto" w:fill="auto"/>
          </w:tcPr>
          <w:p w14:paraId="1E7EA3C7" w14:textId="69059805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0, 20.2)</w:t>
            </w:r>
          </w:p>
        </w:tc>
      </w:tr>
      <w:tr w:rsidR="00682038" w:rsidRPr="00EC6264" w14:paraId="01F2FCF8" w14:textId="445DD6A4" w:rsidTr="00957E24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0BC2593" w14:textId="77777777" w:rsidR="00ED57BC" w:rsidRPr="00957E24" w:rsidRDefault="00ED57BC" w:rsidP="00FC645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E6D096" w14:textId="658D8613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16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DCF771" w14:textId="6193056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2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0D6192" w14:textId="4BF9A8A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650EBC" w14:textId="08BF8FD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.4, 17.7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3BBABA3" w14:textId="5CC641C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0510951" w14:textId="119CE3D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.5, 14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29176F" w14:textId="27169ED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3 (13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51895F8" w14:textId="1262A4C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7, 2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2870C10" w14:textId="7AFFD40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.1)</w:t>
            </w:r>
          </w:p>
        </w:tc>
        <w:tc>
          <w:tcPr>
            <w:tcW w:w="431" w:type="pct"/>
            <w:shd w:val="clear" w:color="auto" w:fill="auto"/>
          </w:tcPr>
          <w:p w14:paraId="59E857A7" w14:textId="1F703527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7, 12.9)</w:t>
            </w:r>
          </w:p>
        </w:tc>
      </w:tr>
      <w:tr w:rsidR="00682038" w:rsidRPr="00EC6264" w14:paraId="0884CED2" w14:textId="40B61ED6" w:rsidTr="00473D3C">
        <w:trPr>
          <w:trHeight w:val="300"/>
        </w:trPr>
        <w:tc>
          <w:tcPr>
            <w:tcW w:w="697" w:type="pct"/>
            <w:shd w:val="clear" w:color="auto" w:fill="auto"/>
            <w:vAlign w:val="center"/>
            <w:hideMark/>
          </w:tcPr>
          <w:p w14:paraId="61DF722F" w14:textId="77777777" w:rsidR="00ED57BC" w:rsidRPr="00957E24" w:rsidRDefault="00ED57BC" w:rsidP="006138FB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14DB12" w14:textId="4A4AB8DC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F24F8C3" w14:textId="04ACA8E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6, 33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86825A8" w14:textId="30E219E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4 (2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E798F8D" w14:textId="6D09697E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6, 33.4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CF62437" w14:textId="2C778EC9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5 (36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7074D2" w14:textId="51151B7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4, 46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7E30D1" w14:textId="0B16986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5 (3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E7764A" w14:textId="351831F4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6.2, 44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9151EE" w14:textId="113A6A1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8 (28.3)</w:t>
            </w:r>
          </w:p>
        </w:tc>
        <w:tc>
          <w:tcPr>
            <w:tcW w:w="431" w:type="pct"/>
            <w:shd w:val="clear" w:color="auto" w:fill="auto"/>
          </w:tcPr>
          <w:p w14:paraId="245347A7" w14:textId="47104F8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2, 38.0)</w:t>
            </w:r>
          </w:p>
        </w:tc>
      </w:tr>
      <w:tr w:rsidR="00682038" w:rsidRPr="00EC6264" w14:paraId="00ACD25E" w14:textId="038E3F46" w:rsidTr="00473D3C">
        <w:trPr>
          <w:trHeight w:val="320"/>
        </w:trPr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0369" w14:textId="7ADFDB4F" w:rsidR="00D7522C" w:rsidRPr="00957E24" w:rsidRDefault="00ED57BC" w:rsidP="006138FB">
            <w:pPr>
              <w:rPr>
                <w:rFonts w:hint="cs"/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A448F8" w14:textId="0FA3B98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4 (54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8FFDC7" w14:textId="798EE2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4.1, 63.6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079129" w14:textId="654B568B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3 (53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58B1E0" w14:textId="58C93646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3.2, 62.6)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CEE5BE" w14:textId="0A211750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9 (51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6E88D5" w14:textId="41E5D28A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1.1, 60.9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8326BB" w14:textId="526122A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7 (37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75AEE9" w14:textId="3E528801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8.1, 46.9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0E017A" w14:textId="639075AD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3 (53.5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0E94C70F" w14:textId="29FE95FF" w:rsidR="00ED57BC" w:rsidRPr="00EC6264" w:rsidRDefault="00ED57BC" w:rsidP="00FE0120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3.6, 63.2)</w:t>
            </w:r>
          </w:p>
        </w:tc>
      </w:tr>
      <w:tr w:rsidR="00473D3C" w:rsidRPr="00EC6264" w14:paraId="2176F9CA" w14:textId="77777777" w:rsidTr="00473D3C">
        <w:trPr>
          <w:trHeight w:val="320"/>
        </w:trPr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209D0" w14:textId="77777777" w:rsidR="00473D3C" w:rsidRDefault="00473D3C" w:rsidP="006138FB">
            <w:pPr>
              <w:rPr>
                <w:b/>
                <w:bCs/>
                <w:sz w:val="22"/>
                <w:szCs w:val="22"/>
              </w:rPr>
            </w:pPr>
          </w:p>
          <w:p w14:paraId="5B77B76F" w14:textId="77777777" w:rsidR="00473D3C" w:rsidRDefault="00473D3C" w:rsidP="006138FB">
            <w:pPr>
              <w:rPr>
                <w:b/>
                <w:bCs/>
                <w:sz w:val="22"/>
                <w:szCs w:val="22"/>
              </w:rPr>
            </w:pPr>
          </w:p>
          <w:p w14:paraId="1A074BD6" w14:textId="384F763C" w:rsidR="00473D3C" w:rsidRPr="00957E24" w:rsidRDefault="00473D3C" w:rsidP="006138FB">
            <w:pPr>
              <w:rPr>
                <w:rFonts w:hint="cs"/>
                <w:b/>
                <w:bCs/>
                <w:sz w:val="22"/>
                <w:szCs w:val="22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F50186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482EAB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3350C7" w14:textId="77777777" w:rsidR="00473D3C" w:rsidRPr="00EC6264" w:rsidRDefault="00473D3C" w:rsidP="00FE0120">
            <w:pPr>
              <w:jc w:val="center"/>
              <w:rPr>
                <w:rFonts w:hint="cs"/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AEC966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70FF22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F89437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5AEC27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227CD9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1C3ACB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68084CCB" w14:textId="77777777" w:rsidR="00473D3C" w:rsidRPr="00EC6264" w:rsidRDefault="00473D3C" w:rsidP="00FE0120">
            <w:pPr>
              <w:jc w:val="center"/>
              <w:rPr>
                <w:sz w:val="20"/>
                <w:szCs w:val="20"/>
              </w:rPr>
            </w:pPr>
          </w:p>
        </w:tc>
      </w:tr>
      <w:tr w:rsidR="00473D3C" w:rsidRPr="00EC6264" w14:paraId="40F47128" w14:textId="77777777" w:rsidTr="00473D3C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84E20D8" w14:textId="77777777" w:rsidR="00473D3C" w:rsidRPr="00957E24" w:rsidRDefault="00473D3C" w:rsidP="008B6E6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03" w:type="pct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384EC550" w14:textId="77777777" w:rsidR="00473D3C" w:rsidRPr="00957E24" w:rsidRDefault="00473D3C" w:rsidP="008B6E65">
            <w:pPr>
              <w:jc w:val="center"/>
              <w:rPr>
                <w:rFonts w:hint="cs"/>
                <w:b/>
                <w:bCs/>
                <w:sz w:val="22"/>
                <w:szCs w:val="22"/>
              </w:rPr>
            </w:pPr>
          </w:p>
        </w:tc>
      </w:tr>
      <w:tr w:rsidR="008B6E65" w:rsidRPr="00EC6264" w14:paraId="41577C56" w14:textId="77777777" w:rsidTr="00473D3C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46F13AF" w14:textId="60E993B6" w:rsidR="008B6E65" w:rsidRPr="00957E24" w:rsidRDefault="008B6E65" w:rsidP="008B6E65">
            <w:pPr>
              <w:rPr>
                <w:b/>
                <w:bCs/>
                <w:sz w:val="20"/>
                <w:szCs w:val="20"/>
              </w:rPr>
            </w:pPr>
            <w:r w:rsidRPr="00957E2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03" w:type="pct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126B8199" w14:textId="4A751712" w:rsidR="008B6E65" w:rsidRPr="00957E24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oviders</w:t>
            </w:r>
          </w:p>
        </w:tc>
      </w:tr>
      <w:tr w:rsidR="00682038" w:rsidRPr="00EC6264" w14:paraId="2B079A4F" w14:textId="77777777" w:rsidTr="00957E24">
        <w:trPr>
          <w:trHeight w:val="320"/>
        </w:trPr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9BA18" w14:textId="77777777" w:rsidR="008B6E65" w:rsidRPr="00957E24" w:rsidRDefault="008B6E65" w:rsidP="008B6E6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FAD6E" w14:textId="262AA109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TRC </w:t>
            </w:r>
            <w:r w:rsidR="00B758A3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20)</w:t>
            </w:r>
          </w:p>
          <w:p w14:paraId="2D009AEF" w14:textId="554D31F2" w:rsidR="001662A8" w:rsidRPr="00B758A3" w:rsidRDefault="001662A8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48E95" w14:textId="64894DDB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B7620" w14:textId="4C708BB1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QSV </w:t>
            </w:r>
            <w:r w:rsidR="00B758A3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0)</w:t>
            </w:r>
          </w:p>
          <w:p w14:paraId="601E8FBE" w14:textId="60AF548F" w:rsidR="001662A8" w:rsidRPr="00B758A3" w:rsidRDefault="001662A8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D4CE9" w14:textId="032609F2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BB0C1" w14:textId="14ABF2B3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NKP </w:t>
            </w:r>
            <w:r w:rsidR="00B758A3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9)</w:t>
            </w:r>
          </w:p>
          <w:p w14:paraId="54FC34CD" w14:textId="36C8A5FE" w:rsidR="001662A8" w:rsidRPr="00B758A3" w:rsidRDefault="001662A8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2721D" w14:textId="0525D019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CAE2D" w14:textId="22C5C8C7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SRP </w:t>
            </w:r>
            <w:r w:rsidR="006C6D04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11)</w:t>
            </w:r>
          </w:p>
          <w:p w14:paraId="2960B3FA" w14:textId="3012D54E" w:rsidR="001662A8" w:rsidRPr="00B758A3" w:rsidRDefault="001662A8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557CE" w14:textId="0522C6D1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32C2D" w14:textId="238A77FF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 xml:space="preserve">HY </w:t>
            </w:r>
            <w:r w:rsidR="00B758A3" w:rsidRPr="00B758A3">
              <w:rPr>
                <w:b/>
                <w:bCs/>
                <w:sz w:val="22"/>
                <w:szCs w:val="22"/>
              </w:rPr>
              <w:br/>
            </w:r>
            <w:r w:rsidRPr="00B758A3">
              <w:rPr>
                <w:b/>
                <w:bCs/>
                <w:sz w:val="22"/>
                <w:szCs w:val="22"/>
              </w:rPr>
              <w:t>(N=2)</w:t>
            </w:r>
          </w:p>
          <w:p w14:paraId="62667FCE" w14:textId="628285CC" w:rsidR="001662A8" w:rsidRPr="00B758A3" w:rsidRDefault="001662A8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1F95A" w14:textId="71030BB5" w:rsidR="008B6E65" w:rsidRPr="00B758A3" w:rsidRDefault="008B6E65" w:rsidP="008B6E65">
            <w:pPr>
              <w:jc w:val="center"/>
              <w:rPr>
                <w:b/>
                <w:bCs/>
                <w:sz w:val="22"/>
                <w:szCs w:val="22"/>
              </w:rPr>
            </w:pPr>
            <w:r w:rsidRPr="00B758A3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682038" w:rsidRPr="00EC6264" w14:paraId="6B09E918" w14:textId="77777777" w:rsidTr="00D7522C">
        <w:trPr>
          <w:trHeight w:val="971"/>
        </w:trPr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78D68" w14:textId="1CE51ECF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02F5D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9D948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5859C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78495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A2244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55E4D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392FD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EC871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069A14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3A51B14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184B6BB7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76403FCB" w14:textId="1CDBAF03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1487DF" w14:textId="0352F26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7</w:t>
            </w:r>
            <w:r w:rsidRPr="00EC6264">
              <w:rPr>
                <w:sz w:val="20"/>
                <w:szCs w:val="20"/>
                <w:cs/>
              </w:rPr>
              <w:t xml:space="preserve"> </w:t>
            </w:r>
            <w:r w:rsidRPr="00EC6264">
              <w:rPr>
                <w:sz w:val="20"/>
                <w:szCs w:val="20"/>
              </w:rPr>
              <w:t>(8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AD4057" w14:textId="202A7C1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0.9, 95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28A2AA3" w14:textId="18E73EF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9291AC" w14:textId="7A66AA6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8, 79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6EB40E3" w14:textId="4FA4C94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25104A" w14:textId="7FCA6CC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EEE031" w14:textId="13BAF84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9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1B9491" w14:textId="06D3F02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2.4, 9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1F2D35" w14:textId="0BB09D4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11161C61" w14:textId="118F4EF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E918666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07000FB" w14:textId="41D62CB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FA5C11" w14:textId="3432695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AAF130" w14:textId="0D012C7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3, 4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F37F54" w14:textId="0112B71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687888" w14:textId="4607484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5, 7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0E4CA07" w14:textId="206D5C0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275977" w14:textId="1E6F9A3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A00BCA" w14:textId="3A7BC92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AF10AE3" w14:textId="39E0DE9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C3BA3C0" w14:textId="02C7551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6705A4D6" w14:textId="34191DB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0C05604D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FDDDD09" w14:textId="4295C9B4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816901" w14:textId="07DEC1D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</w:t>
            </w:r>
            <w:r w:rsidRPr="00EC6264">
              <w:rPr>
                <w:sz w:val="20"/>
                <w:szCs w:val="20"/>
                <w:cs/>
              </w:rPr>
              <w:t xml:space="preserve"> </w:t>
            </w:r>
            <w:r w:rsidRPr="00EC6264">
              <w:rPr>
                <w:sz w:val="20"/>
                <w:szCs w:val="20"/>
              </w:rPr>
              <w:t>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FA60177" w14:textId="07BE182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7, 6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92EB40" w14:textId="22B0CCC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57D8DC" w14:textId="73ADEFB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62724E6" w14:textId="72D273D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5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BF4F25" w14:textId="0EB2945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3.1, 8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4BEBC6" w14:textId="73F0841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36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A0E0A6" w14:textId="6D0988E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68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D7125A" w14:textId="21D5F8A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5AE7DC90" w14:textId="28B03C4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20071F19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54C113C" w14:textId="0C05A9C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C5942E" w14:textId="3F51447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7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D286E4" w14:textId="2BBBB0F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0.9, 8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A8DE565" w14:textId="5A80CE9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A6243D" w14:textId="1A8369E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0C91C1D" w14:textId="3E8288F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486A36" w14:textId="30CDB24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1F861D" w14:textId="5E3DA80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36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68E0F9" w14:textId="7E6525D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68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8B9384" w14:textId="096A3DA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6AA6E75F" w14:textId="4BCC8D6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60276935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C40D806" w14:textId="0158AE4A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4E4A1A1" w14:textId="757CBCC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1987F7" w14:textId="4D62DA3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881C68E" w14:textId="645B159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5AAF56E" w14:textId="15596F3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2, 50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5A963E26" w14:textId="230BA35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DB12B1" w14:textId="1086E43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68F6CD" w14:textId="21EE5CD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D102E4" w14:textId="506B65F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68DEBE" w14:textId="433281E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2335C085" w14:textId="03AD587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FB5646E" w14:textId="77777777" w:rsidTr="00D7522C">
        <w:trPr>
          <w:trHeight w:val="1035"/>
        </w:trPr>
        <w:tc>
          <w:tcPr>
            <w:tcW w:w="697" w:type="pct"/>
            <w:shd w:val="clear" w:color="auto" w:fill="auto"/>
            <w:vAlign w:val="center"/>
          </w:tcPr>
          <w:p w14:paraId="62FC0D9D" w14:textId="2C27FB9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7C35B9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C9EC95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29EDBA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35CA534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143A7D1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2DD432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D6615AC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05A2D8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E9200F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523BEB0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3716C28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CDAC2D3" w14:textId="14EB9D5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7E3F2D" w14:textId="160C8A0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4A9736" w14:textId="7A17AF1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5.8, 9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97C1BD" w14:textId="79A4036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F068AB" w14:textId="24246E4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9.2, 98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8EC4F5E" w14:textId="24A843A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ADD4E4" w14:textId="663778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CCFF86" w14:textId="7917318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63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A73A991" w14:textId="09D4C0A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1.9, 8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23D237A" w14:textId="41EF4C4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3E86C647" w14:textId="144E7E4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7D4A7099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14F169E" w14:textId="224E9FD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4A4372" w14:textId="67ACEA0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5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0A4728" w14:textId="6F9BDD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2.6, 75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587BBB" w14:textId="499D817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78FA999" w14:textId="3A7CD79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9.2, 98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D6A254D" w14:textId="6267DDD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5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25E930" w14:textId="45B6C2C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3.1, 8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6FDE0F" w14:textId="0F5BD45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7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FA6B699" w14:textId="50EDEB5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9.1, 91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B7DA8E" w14:textId="526A4B5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1D4864A9" w14:textId="52D9F1B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26916A8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BCE892E" w14:textId="0E1A1B60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4FF8F14" w14:textId="2A312F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20B4E1" w14:textId="3BF3BB3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3, 4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C7E193" w14:textId="1062D79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2582F8" w14:textId="3AF4CFA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9.0, 64.9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D1E3145" w14:textId="5CCF552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1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55015B" w14:textId="1902429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3, 54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A21B901" w14:textId="06C2302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2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C33701" w14:textId="62BE9EC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3, 6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21DA75" w14:textId="45DD811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73C6A413" w14:textId="5DAD6E6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65D2323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3B1BAF4" w14:textId="6171173E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B4B6E1" w14:textId="72840FE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D8C741" w14:textId="4F61EC8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6, 30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60E9A5" w14:textId="7ABBBD1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F04165" w14:textId="0F5261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5, 57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509B374" w14:textId="6683355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1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365B55" w14:textId="52A1EA3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3, 54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5A9ED4" w14:textId="28A37F9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8BE16A" w14:textId="2361EF5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537468" w14:textId="7F27944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30A573ED" w14:textId="2C70400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23B6EF62" w14:textId="77777777" w:rsidTr="00D7522C">
        <w:trPr>
          <w:trHeight w:val="720"/>
        </w:trPr>
        <w:tc>
          <w:tcPr>
            <w:tcW w:w="697" w:type="pct"/>
            <w:shd w:val="clear" w:color="auto" w:fill="auto"/>
            <w:vAlign w:val="center"/>
          </w:tcPr>
          <w:p w14:paraId="4E19DFF6" w14:textId="69565863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9B5A0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9D9744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64E379C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1B82C8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5190C3C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9B3A4D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BC806D4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3BABF5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E4C568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419F9F8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3FF4F57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C0A3C12" w14:textId="3089BF1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7F7254" w14:textId="32C1E7A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1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B51CFB8" w14:textId="53E14A4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6, 3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9A7918" w14:textId="04EBB11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2470DA" w14:textId="60F52EF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A0A1A95" w14:textId="3916DC3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AAB998" w14:textId="3D0B362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09ED289" w14:textId="722A0A0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FFB532" w14:textId="51D08D4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7D740CB" w14:textId="48C8E70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07DD6884" w14:textId="5E5422F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6994F2A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493B013" w14:textId="5CCEC170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7E9015" w14:textId="6ECB82E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6A5323" w14:textId="106978D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0459ED" w14:textId="394C93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FACED0" w14:textId="49C3DB2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8DCC2D4" w14:textId="79BB942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2AFA82" w14:textId="2C306BD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D92F9B" w14:textId="58A6341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E043A1B" w14:textId="7B28D1B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335EDC3" w14:textId="680202E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16EEFE0D" w14:textId="3036B61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6099F8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122D6715" w14:textId="3DF40CC2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279262" w14:textId="0A3D4C2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4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C27A62D" w14:textId="6CA06A3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4.5, 67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1EC764" w14:textId="611769D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D42642" w14:textId="5A4531C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8CCB781" w14:textId="2B94829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0A8775A" w14:textId="7B6334D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1, 76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F786F8" w14:textId="27EE453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7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01B8AD" w14:textId="7AE127A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9.1, 91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16A3DC" w14:textId="2ABB8DC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4098EEB0" w14:textId="783C0B2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1D12629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7A397306" w14:textId="32849F8D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305736" w14:textId="02DCDDE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</w:t>
            </w:r>
            <w:r w:rsidRPr="00EC6264">
              <w:rPr>
                <w:sz w:val="20"/>
                <w:szCs w:val="20"/>
                <w:cs/>
              </w:rPr>
              <w:t xml:space="preserve"> </w:t>
            </w:r>
            <w:r w:rsidRPr="00EC6264">
              <w:rPr>
                <w:sz w:val="20"/>
                <w:szCs w:val="20"/>
              </w:rPr>
              <w:t>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8E8EDB" w14:textId="6E38D51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7, 6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0B320A" w14:textId="15545AE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18B723E" w14:textId="602F540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5, 57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5DAA685F" w14:textId="12B8B9F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5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72F906" w14:textId="53C3E00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3.1, 8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EC851CA" w14:textId="1C761A1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5F6A0E8" w14:textId="79D41BB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18794C3" w14:textId="5937B47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3962C452" w14:textId="491203D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3443B1AF" w14:textId="77777777" w:rsidTr="00D7522C">
        <w:trPr>
          <w:trHeight w:val="972"/>
        </w:trPr>
        <w:tc>
          <w:tcPr>
            <w:tcW w:w="697" w:type="pct"/>
            <w:shd w:val="clear" w:color="auto" w:fill="auto"/>
            <w:vAlign w:val="center"/>
          </w:tcPr>
          <w:p w14:paraId="655C3A47" w14:textId="5329BF5F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0D316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E2C763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ABFC7F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A671A1C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506173D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5A51C5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A3D731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2756E1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E0CF9F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52DE468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318E3D30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40452DA" w14:textId="039F73CF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4A423E" w14:textId="487B69E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0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DC3E0E" w14:textId="4199C7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4590C0" w14:textId="4387C03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CF04A4" w14:textId="49E5A6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CF20131" w14:textId="0A2C3A5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2460B6" w14:textId="5DC60A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9EEA86" w14:textId="119DBCE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9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49810A9" w14:textId="6B63BF9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2.4, 9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C41881" w14:textId="6CBA7C2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45ED0965" w14:textId="493A55F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951E3F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8CE1794" w14:textId="5E009E33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C9AE0B" w14:textId="0F769B2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</w:t>
            </w:r>
            <w:r w:rsidRPr="00EC6264">
              <w:rPr>
                <w:sz w:val="20"/>
                <w:szCs w:val="20"/>
                <w:cs/>
              </w:rPr>
              <w:t xml:space="preserve"> </w:t>
            </w:r>
            <w:r w:rsidRPr="00EC6264">
              <w:rPr>
                <w:sz w:val="20"/>
                <w:szCs w:val="20"/>
              </w:rPr>
              <w:t>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B26C20C" w14:textId="542A499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7, 6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8EF2F56" w14:textId="7555B7F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F7BC27" w14:textId="74803D1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5, 7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CF9E9B3" w14:textId="76B4E05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876773" w14:textId="140F57F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985E26" w14:textId="2BAEDAB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B60BA90" w14:textId="6E09E14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8E1E93A" w14:textId="0C14DE4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2DBD116A" w14:textId="17A0102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1111329C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65A2D650" w14:textId="7298712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886970E" w14:textId="7DD5219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3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5DEC7F" w14:textId="7477B2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0, 58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469A01" w14:textId="2F067A0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38EF859" w14:textId="2684A06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EDA3BF5" w14:textId="4909A5C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53B06BD" w14:textId="12294C1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7E4752" w14:textId="5557BEF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2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B82D347" w14:textId="224578E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3, 6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F0375D" w14:textId="5E3AE1D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6E88CC44" w14:textId="13F8003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59AD17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5BCF3F58" w14:textId="2C2C9CB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0F2D70" w14:textId="6E56C35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4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4F008D" w14:textId="11913FD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4.5, 67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D4D30D" w14:textId="0C4A12F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AB16B8C" w14:textId="10C63FA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3779AD3" w14:textId="208402A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7B56A3" w14:textId="036630C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B777B8" w14:textId="026A556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57892C7" w14:textId="445A333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A3BA54" w14:textId="536BC20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4D3000C8" w14:textId="67FFCA2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42D936C9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5F61E59E" w14:textId="5AFC2AAA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Oth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A60D54" w14:textId="632ED08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5A1CEB" w14:textId="1603ED9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1142F34" w14:textId="2FBEAC6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638A78" w14:textId="40E97AA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2, 50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BC420B8" w14:textId="58136D8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281347" w14:textId="7C5E90F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785BDE" w14:textId="52ED20C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27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691BA7" w14:textId="6E0FA7F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8.3, 6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156C4DD" w14:textId="69ACA77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18CB1B0B" w14:textId="1FA18B8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2CA3F93" w14:textId="77777777" w:rsidTr="00D7522C">
        <w:trPr>
          <w:trHeight w:val="936"/>
        </w:trPr>
        <w:tc>
          <w:tcPr>
            <w:tcW w:w="697" w:type="pct"/>
            <w:shd w:val="clear" w:color="auto" w:fill="auto"/>
            <w:vAlign w:val="center"/>
          </w:tcPr>
          <w:p w14:paraId="221782EE" w14:textId="137260D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2A5F7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B9CF32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F281AD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09AB2D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49CC1BA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64CBF70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95909B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7D6D67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7EEB8B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1C325A9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3582122B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3F5D9BF" w14:textId="25FA8ED9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CED45F" w14:textId="4334614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0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B5F868" w14:textId="4B84A17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079AF4" w14:textId="3A32D5F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DD04F10" w14:textId="4B47B4C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B762381" w14:textId="18F02CA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E3CEE18" w14:textId="50ED2EF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286ED94" w14:textId="362FE46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551EF5" w14:textId="665AAE2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916ED3" w14:textId="3FD8848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47557BFA" w14:textId="7061383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28D8921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59FFC81F" w14:textId="5CB7460A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F204EE" w14:textId="12C2D66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3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B40B30" w14:textId="57A7304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0, 58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1DD30D" w14:textId="43F453A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3696C6" w14:textId="0F3B41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F433034" w14:textId="6F481A2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F9D018D" w14:textId="3C2023E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513CB6" w14:textId="380F52A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9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92FEAF" w14:textId="3EE3A24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2.4, 9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418758" w14:textId="3DD6033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7EF219E6" w14:textId="56464B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7A1B791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1768D71E" w14:textId="61C62EB0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C98247E" w14:textId="00C1270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3BCBAEF" w14:textId="0D02ABD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3, 3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A5C2F66" w14:textId="3A87BD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934E51" w14:textId="047E1E7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5, 7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73079B4" w14:textId="7563DBE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B9C708" w14:textId="12F70B0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1, 76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15532C" w14:textId="2A6DC4C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24B3F2" w14:textId="5022247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183982" w14:textId="48DCADF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33630DF7" w14:textId="550B797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7D3F008A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B02838A" w14:textId="343F605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29A5E94" w14:textId="01C81C0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2B2BBC" w14:textId="74E830A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0.6, 30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3993AE" w14:textId="0A9F570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1E33F85" w14:textId="1DDA88B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9.0, 64.9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608ABD5" w14:textId="63BC119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3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B4CE0A" w14:textId="40FC061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0, 6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51304B" w14:textId="1F8306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B6A535" w14:textId="0098CFD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ECB4AE" w14:textId="016B519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29DC2332" w14:textId="0D24D9F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4B0686E3" w14:textId="77777777" w:rsidTr="00D7522C">
        <w:trPr>
          <w:trHeight w:val="693"/>
        </w:trPr>
        <w:tc>
          <w:tcPr>
            <w:tcW w:w="697" w:type="pct"/>
            <w:shd w:val="clear" w:color="auto" w:fill="auto"/>
            <w:vAlign w:val="center"/>
          </w:tcPr>
          <w:p w14:paraId="7504A3FE" w14:textId="59CA4668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5D449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A1DCDC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46BC1C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4F5C68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53CD538D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70B186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FB3C22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E2CBF8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5BCFBC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4E13072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1FAC8E8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547187E2" w14:textId="3FFBF06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B766C7" w14:textId="28D5FB1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DEEAC7E" w14:textId="340F24D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85C538F" w14:textId="4404DA0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FE8379" w14:textId="092DA99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7066970" w14:textId="37CFFEA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C07B52B" w14:textId="4168ABE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BE1767" w14:textId="67986E7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9489A9" w14:textId="5DD30DD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71D78F" w14:textId="04C6006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48676782" w14:textId="3B0AB52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31B67B8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CFA4E96" w14:textId="24D4806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20C7E3" w14:textId="01D9146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A11AC5" w14:textId="7FF1A4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68CC018" w14:textId="74412CA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0B25255" w14:textId="035AE53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40D32DD" w14:textId="5117A9F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96513AA" w14:textId="13E0842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B03042" w14:textId="2739DB8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382319" w14:textId="71A889D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A76F17" w14:textId="69BCB9D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715DACAE" w14:textId="083385D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7F94920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0AEE99A" w14:textId="3BA25D2D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3651E4" w14:textId="19CAEDD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3F05E1C" w14:textId="19126EB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3, 4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57408B" w14:textId="732E9C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5415C0" w14:textId="5E34E18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5, 57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9D326E3" w14:textId="2DBD250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3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87BEE3" w14:textId="4C434D3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6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B2DDF0" w14:textId="4CF653F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F90100" w14:textId="20FFA61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9A83B6A" w14:textId="0A9369C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15FBFFE4" w14:textId="544E556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6500C1D1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1B2622C" w14:textId="5C2E52C3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5559DD" w14:textId="163804E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656C71" w14:textId="7E21250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5.8, 9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FE204F" w14:textId="5895605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2A812A" w14:textId="759DE6C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0AA1BE0" w14:textId="45AC810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FC1E44" w14:textId="05DF67E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21F1E4" w14:textId="66A2BC4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4993D8" w14:textId="0C1DA6B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1B97B0B" w14:textId="689199C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03B229F8" w14:textId="34C5B60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641C3C71" w14:textId="77777777" w:rsidTr="00D7522C">
        <w:trPr>
          <w:trHeight w:val="990"/>
        </w:trPr>
        <w:tc>
          <w:tcPr>
            <w:tcW w:w="697" w:type="pct"/>
            <w:shd w:val="clear" w:color="auto" w:fill="auto"/>
            <w:vAlign w:val="center"/>
          </w:tcPr>
          <w:p w14:paraId="69186E01" w14:textId="1FE4BD4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HIV/STI monitoring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1D1725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B1C81E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FB0058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ED227D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6F4F950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B16497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10E807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462AA8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8349BFD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15511EE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FC4D30A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A47ACCB" w14:textId="253E1001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9321884" w14:textId="27D6E7C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9</w:t>
            </w:r>
            <w:r w:rsidR="00EC6264">
              <w:rPr>
                <w:sz w:val="20"/>
                <w:szCs w:val="20"/>
              </w:rPr>
              <w:t xml:space="preserve"> </w:t>
            </w:r>
            <w:r w:rsidRPr="00EC6264">
              <w:rPr>
                <w:sz w:val="20"/>
                <w:szCs w:val="20"/>
              </w:rPr>
              <w:t>(9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E33A3F" w14:textId="5824EBA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9.7, 99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3E68DD" w14:textId="1B71DCD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49C84B" w14:textId="7A32A05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795AF32" w14:textId="033D065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6F1C15" w14:textId="5728F30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5952279" w14:textId="5900089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5587BC8" w14:textId="715690C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E91A35C" w14:textId="20FCE8C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1434FC6E" w14:textId="217BD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819A18D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CE1009F" w14:textId="2705C5A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B3B5846" w14:textId="2860184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3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EB63A83" w14:textId="0991573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7.0, 58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FEF9F90" w14:textId="27CC45A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C92755" w14:textId="6299F67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8, 79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DF6E7C8" w14:textId="4791B77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6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426BFD2" w14:textId="3C37D72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0.7, 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999ECD" w14:textId="4544B56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6DEB32" w14:textId="77EEFA0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E4DD5F" w14:textId="25FB4D7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4F0D30E5" w14:textId="34D897F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70BA6A96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1A576854" w14:textId="744BAE1B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848930" w14:textId="3AFA0F4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8FAAF6" w14:textId="2628DB8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7, 63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9E85DF" w14:textId="0879ACF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828212" w14:textId="3EEE70E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2C4C003" w14:textId="5C6E259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5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06F3E6" w14:textId="08A4B2E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3.1, 8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2C7C354" w14:textId="316FFF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54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9D4243" w14:textId="30A47C8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5.1, 81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003C887" w14:textId="31496C6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7C30A1C1" w14:textId="68CFA75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28E240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A97F7E6" w14:textId="0152C5B7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667AB64" w14:textId="6944858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2270473" w14:textId="04C288B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6.9, 7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E2A9EA" w14:textId="3602DE8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9D2C55" w14:textId="2720581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7BA86CD" w14:textId="1EDFF2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9D26313" w14:textId="1064F0E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2FD2BB" w14:textId="0B7BBB6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45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B4091B" w14:textId="24D1D35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8.9, 74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CE1AFD" w14:textId="20A641F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3EEE2F02" w14:textId="253CAC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2E765F09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20A4677" w14:textId="23AD689E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BDF7A6" w14:textId="5AA94A0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D27272" w14:textId="2B8AF8B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7D62C5" w14:textId="0D755BF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442F3DD" w14:textId="6A556BB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2, 50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7922606" w14:textId="6A114D2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C98B9E" w14:textId="34C9A19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AFE2BA0" w14:textId="36480DB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3DC8372" w14:textId="05422D3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1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DABA2F4" w14:textId="56CDA91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5C972BC0" w14:textId="2ADCB8D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831A319" w14:textId="77777777" w:rsidTr="00D7522C">
        <w:trPr>
          <w:trHeight w:val="1179"/>
        </w:trPr>
        <w:tc>
          <w:tcPr>
            <w:tcW w:w="697" w:type="pct"/>
            <w:shd w:val="clear" w:color="auto" w:fill="auto"/>
            <w:vAlign w:val="center"/>
          </w:tcPr>
          <w:p w14:paraId="0E28A088" w14:textId="70ABCFA4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HIV/STI monitoring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B9BDC4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7B1E1E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E33D1E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50952B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11B79D6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C1E97F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CB7C760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41688B0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2A9C37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25BC69C0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0E86AED6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34AC056" w14:textId="0A49C7F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FCC928A" w14:textId="75292F8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61EBA36" w14:textId="48108EE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6.9, 7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3DA69AF" w14:textId="3E4622E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151DAA" w14:textId="23B6F27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0E1FDA5A" w14:textId="3C803ED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086F21" w14:textId="1EF834E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99C4D49" w14:textId="331301A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81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4DAC95" w14:textId="7B3314D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5, 9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AE29968" w14:textId="71B29C1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12241D5A" w14:textId="6C1C37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6B6ACE3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5FEDF080" w14:textId="1185C0F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13F4CD0" w14:textId="4670EF2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7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472A6CD" w14:textId="759431F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0.9, 8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D75B4C7" w14:textId="514CC4E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7A519DF" w14:textId="092B214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3DE6936" w14:textId="56A7385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677175B" w14:textId="682A36C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C7D69F" w14:textId="3683645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9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A81866D" w14:textId="69ACB8A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2.4, 9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0ED651" w14:textId="22353CE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6240CFA5" w14:textId="6F6E606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7589806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7B754B86" w14:textId="787449BE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1B748FB" w14:textId="547B732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F779F52" w14:textId="1EFE5B8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8.5, 71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27FA56" w14:textId="1F09AC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BB7E4C" w14:textId="512974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EE90745" w14:textId="3E773D9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CC8BDDB" w14:textId="7F831BC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C284196" w14:textId="63CE860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7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691F30" w14:textId="04F88C7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9.1, 91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EDE4C7A" w14:textId="4E3092F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6128CE91" w14:textId="38838F6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61984B2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70F75DD" w14:textId="2A217C0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68F37B" w14:textId="606B5FE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4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F519D9C" w14:textId="124A51B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4.5, 67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18411D" w14:textId="482DD9E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86CE66" w14:textId="220D7FD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5.1, 91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8A9093B" w14:textId="7AEEE7F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7D3DEBF" w14:textId="3A4524A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1515B6" w14:textId="099AF5C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54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1EEB62B" w14:textId="18D2A89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5.1, 81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DCF5B4D" w14:textId="649B24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66EE5DFB" w14:textId="2EDB60B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5043A64E" w14:textId="77777777" w:rsidTr="00D7522C">
        <w:trPr>
          <w:trHeight w:val="684"/>
        </w:trPr>
        <w:tc>
          <w:tcPr>
            <w:tcW w:w="697" w:type="pct"/>
            <w:shd w:val="clear" w:color="auto" w:fill="auto"/>
            <w:vAlign w:val="center"/>
          </w:tcPr>
          <w:p w14:paraId="2A894495" w14:textId="311ADC3F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HIV/STI monitoring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728062C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58195B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75924C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1E4F94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683CE75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3841C26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E3896F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C04BEF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D20363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17CDE12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4421E09E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4E4FD1F5" w14:textId="6E802F7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4DCBB9" w14:textId="14F596A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1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48D5FFB" w14:textId="2CA0CBE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6, 3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EA80FF9" w14:textId="2FBA0FF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79C3F6" w14:textId="10043E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1A5F7BA0" w14:textId="0DEE875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2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1678FF" w14:textId="12CA5FB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9, 6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52CC09A" w14:textId="78C673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8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0E5B85A" w14:textId="7047F4A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1, 5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7DE1776" w14:textId="1382218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6E36B746" w14:textId="024E31E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555631A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62B2EA15" w14:textId="0CDD6BA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C8DA260" w14:textId="7698445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09B0AF3" w14:textId="4A832EA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3, 4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FFF076" w14:textId="25A17D2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B88CCD" w14:textId="3F4C369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9FE5535" w14:textId="69D7E3E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17D00F" w14:textId="1A4ED79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95A865" w14:textId="5DB2221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969CF1B" w14:textId="15D36CF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3B2349" w14:textId="6B08A6B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36C5979D" w14:textId="45F1541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709FA6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66BCE3A2" w14:textId="5632B4AA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63963D" w14:textId="2C804DB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C876BD1" w14:textId="5131C3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6, 5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23FF99B" w14:textId="7D21945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B57907D" w14:textId="0C45A71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94EFBCD" w14:textId="672858E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61ED2FE" w14:textId="11E7623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1, 76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914D37" w14:textId="74AEEE8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45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C4C0309" w14:textId="7602A7F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8.9, 74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1D31C2" w14:textId="5EF345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3A0AAFE0" w14:textId="35C554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4E4164A0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64D7BC3F" w14:textId="6E427569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7E8368" w14:textId="32A9236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8428B6" w14:textId="1DC0B37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6, 5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21AB897" w14:textId="04B2804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62856F7" w14:textId="4EF0E52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5, 57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49D20F7" w14:textId="0A9431E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3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B067866" w14:textId="724B6D3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6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45C4A3" w14:textId="52A9D25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36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995640C" w14:textId="57F6204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68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32C2177" w14:textId="184210A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6F0C846E" w14:textId="39849E1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05A89341" w14:textId="77777777" w:rsidTr="00D7522C">
        <w:trPr>
          <w:trHeight w:val="1233"/>
        </w:trPr>
        <w:tc>
          <w:tcPr>
            <w:tcW w:w="697" w:type="pct"/>
            <w:shd w:val="clear" w:color="auto" w:fill="auto"/>
            <w:vAlign w:val="center"/>
          </w:tcPr>
          <w:p w14:paraId="3DBE20EC" w14:textId="2FB2D67E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771FA9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7AA785DD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7C757A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57AC94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5288B5A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1ADDA7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5A2679C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26DB2D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5730D3D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09CFD845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568B285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F25E354" w14:textId="7ADB615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ART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6853B2" w14:textId="3015EC3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8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05FAAE2" w14:textId="54132DE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6.0, 97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12B6410" w14:textId="7ED5CF4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AA89FC" w14:textId="6B7E1CD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5.1, 91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17C7005" w14:textId="6024CDD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E26A19" w14:textId="7EFA002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0D2BB6" w14:textId="57E3ED5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81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E528470" w14:textId="5E143C0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5, 9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EAF93AE" w14:textId="494FBF3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40C166A2" w14:textId="1366B52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7C71DC6F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396B8F7" w14:textId="6640B11F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 clinics in hospital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64E8F0" w14:textId="15960BA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493367" w14:textId="384A95C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6, 5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45C5B1" w14:textId="2061F54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CBDF7E2" w14:textId="690A63E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5, 72.3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EDB781D" w14:textId="4EA8667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49BB04D" w14:textId="2D6FEE9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3C7438D" w14:textId="3A2137B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8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E77604D" w14:textId="2763B3B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1, 5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4B628E9" w14:textId="36F312F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3B4C62AA" w14:textId="262BFF4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18DA6130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72295DF" w14:textId="00EDF7D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lastRenderedPageBreak/>
              <w:t>CBO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07FBF5" w14:textId="0B020F0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6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859E53C" w14:textId="690758D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5.8, 92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BBBF2C1" w14:textId="59E8B72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45CCCA6" w14:textId="4FC82F9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2.9, 9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723E3EF" w14:textId="4DD6591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6EC0365" w14:textId="3324D22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74AFCAD" w14:textId="269DD86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81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CC6186" w14:textId="108321B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5, 9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5C62201" w14:textId="11B205F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6D134F69" w14:textId="759C627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14CA5342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0CCF339A" w14:textId="0B7A9234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rimary care cent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20CD917" w14:textId="4B2A97B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7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F103BF" w14:textId="3C0AAB6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0.9, 8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6299FA8" w14:textId="005DB26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5DEF81A" w14:textId="2592178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5.1, 91.0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5E0D1E4" w14:textId="709D3E0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E0E680" w14:textId="5B62872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F7B210" w14:textId="6DE8154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63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76E96D" w14:textId="7B84EF0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1.9, 86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BE5DDBB" w14:textId="35D3B0A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2C780E53" w14:textId="152C8B9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11D07CA0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0E8BAEF" w14:textId="68F353E0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3A33FC" w14:textId="1181CF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5E8F8C6" w14:textId="3C0954B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.3, 34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9CC6E9" w14:textId="4D04297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A87793C" w14:textId="33B8193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5, 57.1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A42F385" w14:textId="38AC426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58537C5" w14:textId="437C20B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B93D1D" w14:textId="0BFFE84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8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76A2C06" w14:textId="737E661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1, 5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F279548" w14:textId="531FAE6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0C96D75B" w14:textId="0172F08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26EF1D46" w14:textId="77777777" w:rsidTr="00D7522C">
        <w:trPr>
          <w:trHeight w:val="1251"/>
        </w:trPr>
        <w:tc>
          <w:tcPr>
            <w:tcW w:w="697" w:type="pct"/>
            <w:shd w:val="clear" w:color="auto" w:fill="auto"/>
            <w:vAlign w:val="center"/>
          </w:tcPr>
          <w:p w14:paraId="0649D34E" w14:textId="3183151C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6569518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2A2A99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5550C09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5F9970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2322F10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E84A5E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1DE6AE3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CB74EA0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F50008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7B3121EB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61315439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E42C54C" w14:textId="0CCD9C62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hysician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40FB62" w14:textId="45A62AB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F88AF7" w14:textId="12C0AB6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6.9, 7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F7C73A" w14:textId="047D80B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EA2B6F6" w14:textId="5DBFB99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8, 79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4351F2BA" w14:textId="1F3F5F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8 (8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9D9B10C" w14:textId="5D3D7BD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5.5, 98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F69ED47" w14:textId="1AC4E8B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0 (90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DC0A76A" w14:textId="0F2130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2.4, 98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E379A0" w14:textId="075E58D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1BBDF373" w14:textId="49826BF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5BF6CB77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3C78F98E" w14:textId="2B75EB35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Nurse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88508E1" w14:textId="1E1FD31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2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2B28857" w14:textId="45F275A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6.9, 79.3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6253AF7" w14:textId="019815A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6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D53C289" w14:textId="42848CC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7.7, 85.5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715AF36F" w14:textId="72197C9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939D838" w14:textId="56CDB16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B28AF97" w14:textId="2C1BA2B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1 (10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E50620" w14:textId="3B3D5E2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728E466" w14:textId="3C52EA8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56CEF0C0" w14:textId="53FCBC8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775A767C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5E88CA4" w14:textId="21DA2FD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Community health worker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56FA4A" w14:textId="4E46F0B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5 (7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0CCCDBD" w14:textId="128D7CE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50.9, 89.7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BFD9205" w14:textId="58FDEE1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9D792CD" w14:textId="20A363A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9.2, 98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2E2772CE" w14:textId="37322D0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6C0262" w14:textId="1AF6EE1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CA43042" w14:textId="0E19B6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81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1DC38D5" w14:textId="0B8243D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5, 9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87D0997" w14:textId="1F71A15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0FE5A0E7" w14:textId="65485C3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35D6B29C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64807891" w14:textId="2406148E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 xml:space="preserve">Health volunteers 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A4D3A14" w14:textId="6E22919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7 (8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FB9FB4B" w14:textId="3F38C29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60.9, 95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EA208B" w14:textId="7F8D3E2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9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CEF6C74" w14:textId="6896DD5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9.2, 98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8209700" w14:textId="7EB7791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7 (77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54DB463" w14:textId="5FAEA4E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38.8, 95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10E2E8E" w14:textId="49F8271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9 (81.8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81CC957" w14:textId="4FFFEDD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6.5, 95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364DA95" w14:textId="285497E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00)</w:t>
            </w:r>
          </w:p>
        </w:tc>
        <w:tc>
          <w:tcPr>
            <w:tcW w:w="431" w:type="pct"/>
            <w:shd w:val="clear" w:color="auto" w:fill="auto"/>
          </w:tcPr>
          <w:p w14:paraId="0F226704" w14:textId="5053DB8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38DA2FEF" w14:textId="77777777" w:rsidTr="00D7522C">
        <w:trPr>
          <w:trHeight w:val="747"/>
        </w:trPr>
        <w:tc>
          <w:tcPr>
            <w:tcW w:w="697" w:type="pct"/>
            <w:shd w:val="clear" w:color="auto" w:fill="auto"/>
            <w:vAlign w:val="center"/>
          </w:tcPr>
          <w:p w14:paraId="088EE052" w14:textId="3C1A5BE8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2936881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C1CC6F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370A1B7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19CBA7DA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shd w:val="clear" w:color="auto" w:fill="auto"/>
          </w:tcPr>
          <w:p w14:paraId="34F31BF4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D843D99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053C0E3F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6BFB3D82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shd w:val="clear" w:color="auto" w:fill="auto"/>
          </w:tcPr>
          <w:p w14:paraId="20738E07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14:paraId="0C1C684E" w14:textId="77777777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</w:p>
        </w:tc>
      </w:tr>
      <w:tr w:rsidR="00682038" w:rsidRPr="00EC6264" w14:paraId="2EDE4474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56DB520" w14:textId="5A44A92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CC815D" w14:textId="4AB0DA1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6 (3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48BAD97" w14:textId="7DAC3DC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6, 53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D8F6DC5" w14:textId="53CB2B26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272F867" w14:textId="344336A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FB07F74" w14:textId="1193B8E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1165EAD" w14:textId="6B2A07E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23B1560" w14:textId="467F194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FAFC789" w14:textId="14F91D7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2, 47.6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86AD70" w14:textId="33EB6CC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shd w:val="clear" w:color="auto" w:fill="auto"/>
          </w:tcPr>
          <w:p w14:paraId="1AB863ED" w14:textId="69B95B1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  <w:tr w:rsidR="00682038" w:rsidRPr="00EC6264" w14:paraId="5B4CA01C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1FF4E950" w14:textId="06E7ABA4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2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139E889" w14:textId="2B51906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2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59ABE25" w14:textId="731DD44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7.3, 44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1C7D33E9" w14:textId="5A6664B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1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A3D3A67" w14:textId="25338D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2, 50.8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69F64334" w14:textId="45CF696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22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77D0E2A" w14:textId="410BBE2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9, 61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39526CC" w14:textId="7A89E1C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2 (18.2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BFE02CE" w14:textId="16A7C825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4.1, 53.5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ABE5022" w14:textId="3DB5EB1D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62150423" w14:textId="07098FC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4AA490BD" w14:textId="77777777" w:rsidTr="00957E24">
        <w:trPr>
          <w:trHeight w:val="320"/>
        </w:trPr>
        <w:tc>
          <w:tcPr>
            <w:tcW w:w="697" w:type="pct"/>
            <w:shd w:val="clear" w:color="auto" w:fill="auto"/>
            <w:vAlign w:val="center"/>
          </w:tcPr>
          <w:p w14:paraId="25A73381" w14:textId="14DE8444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3A9E5F24" w14:textId="32D56F5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25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68B4B22E" w14:textId="411C5C4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3, 49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77248133" w14:textId="780BFDAE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50.0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E7D7059" w14:textId="7F0FF4C4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20.8, 79.2)</w:t>
            </w:r>
          </w:p>
        </w:tc>
        <w:tc>
          <w:tcPr>
            <w:tcW w:w="431" w:type="pct"/>
            <w:gridSpan w:val="2"/>
            <w:shd w:val="clear" w:color="auto" w:fill="auto"/>
          </w:tcPr>
          <w:p w14:paraId="3D4BD2AF" w14:textId="222E0D7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4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20DE60F0" w14:textId="5BC6AD32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6.1, 76.9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0E39971B" w14:textId="6FEF4EB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36.4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526697F6" w14:textId="4AACF1B1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68.1)</w:t>
            </w:r>
          </w:p>
        </w:tc>
        <w:tc>
          <w:tcPr>
            <w:tcW w:w="430" w:type="pct"/>
            <w:gridSpan w:val="2"/>
            <w:shd w:val="clear" w:color="auto" w:fill="auto"/>
          </w:tcPr>
          <w:p w14:paraId="44E09833" w14:textId="67C0FA5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773BC294" w14:textId="715038FC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-</w:t>
            </w:r>
          </w:p>
        </w:tc>
      </w:tr>
      <w:tr w:rsidR="00682038" w:rsidRPr="00EC6264" w14:paraId="2C1BE00D" w14:textId="77777777" w:rsidTr="00957E24">
        <w:trPr>
          <w:trHeight w:val="320"/>
        </w:trPr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97995" w14:textId="2DA71EE6" w:rsidR="008B6E65" w:rsidRPr="00957E24" w:rsidRDefault="008B6E65" w:rsidP="008B6E65">
            <w:pPr>
              <w:rPr>
                <w:b/>
                <w:bCs/>
                <w:sz w:val="22"/>
                <w:szCs w:val="22"/>
              </w:rPr>
            </w:pPr>
            <w:r w:rsidRPr="00957E24">
              <w:rPr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B943B4" w14:textId="3D02466F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5 (25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673C23" w14:textId="1B54DB6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3, 49.1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7AEC32" w14:textId="2171EF69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40.0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C42011" w14:textId="2AFA65B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4.5, 72.3)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0F0736" w14:textId="631BE2E8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3 (33.3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94970E" w14:textId="3FDCD38B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0.0, 69.2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73D86B" w14:textId="15AC5F9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4 (36.4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423CBD" w14:textId="10DC6433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3.2, 68.1)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20FD86" w14:textId="71FCB66A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1 (50.0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21AAAF82" w14:textId="06EF0210" w:rsidR="008B6E65" w:rsidRPr="00EC6264" w:rsidRDefault="008B6E65" w:rsidP="008B6E65">
            <w:pPr>
              <w:jc w:val="center"/>
              <w:rPr>
                <w:sz w:val="20"/>
                <w:szCs w:val="20"/>
              </w:rPr>
            </w:pPr>
            <w:r w:rsidRPr="00EC6264">
              <w:rPr>
                <w:sz w:val="20"/>
                <w:szCs w:val="20"/>
              </w:rPr>
              <w:t>(1.8, 98.2)</w:t>
            </w:r>
          </w:p>
        </w:tc>
      </w:tr>
    </w:tbl>
    <w:p w14:paraId="010F1A86" w14:textId="1B1DD7F4" w:rsidR="00766D13" w:rsidRPr="00EC6264" w:rsidRDefault="009A75CF" w:rsidP="00766D13">
      <w:pPr>
        <w:rPr>
          <w:sz w:val="20"/>
          <w:szCs w:val="20"/>
          <w:lang w:val="en"/>
        </w:rPr>
      </w:pPr>
      <w:r w:rsidRPr="00EC6264">
        <w:rPr>
          <w:sz w:val="20"/>
          <w:szCs w:val="20"/>
        </w:rPr>
        <w:t xml:space="preserve">TRC, Thai Red Cross Anonymous Clinic; QSV, Queen </w:t>
      </w:r>
      <w:proofErr w:type="spellStart"/>
      <w:r w:rsidRPr="00EC6264">
        <w:rPr>
          <w:sz w:val="20"/>
          <w:szCs w:val="20"/>
        </w:rPr>
        <w:t>Savang</w:t>
      </w:r>
      <w:proofErr w:type="spellEnd"/>
      <w:r w:rsidRPr="00EC6264">
        <w:rPr>
          <w:sz w:val="20"/>
          <w:szCs w:val="20"/>
        </w:rPr>
        <w:t xml:space="preserve"> </w:t>
      </w:r>
      <w:proofErr w:type="spellStart"/>
      <w:r w:rsidRPr="00EC6264">
        <w:rPr>
          <w:sz w:val="20"/>
          <w:szCs w:val="20"/>
        </w:rPr>
        <w:t>Vadhana</w:t>
      </w:r>
      <w:proofErr w:type="spellEnd"/>
      <w:r w:rsidRPr="00EC6264">
        <w:rPr>
          <w:sz w:val="20"/>
          <w:szCs w:val="20"/>
        </w:rPr>
        <w:t xml:space="preserve"> Memorial Hospital; NKP, </w:t>
      </w:r>
      <w:proofErr w:type="spellStart"/>
      <w:r w:rsidRPr="00EC6264">
        <w:rPr>
          <w:sz w:val="20"/>
          <w:szCs w:val="20"/>
        </w:rPr>
        <w:t>Nakornping</w:t>
      </w:r>
      <w:proofErr w:type="spellEnd"/>
      <w:r w:rsidRPr="00EC6264">
        <w:rPr>
          <w:sz w:val="20"/>
          <w:szCs w:val="20"/>
        </w:rPr>
        <w:t xml:space="preserve"> Hospital; SRP, </w:t>
      </w:r>
      <w:proofErr w:type="spellStart"/>
      <w:r w:rsidRPr="00EC6264">
        <w:rPr>
          <w:sz w:val="20"/>
          <w:szCs w:val="20"/>
        </w:rPr>
        <w:t>Sarapee</w:t>
      </w:r>
      <w:proofErr w:type="spellEnd"/>
      <w:r w:rsidRPr="00EC6264">
        <w:rPr>
          <w:sz w:val="20"/>
          <w:szCs w:val="20"/>
        </w:rPr>
        <w:t xml:space="preserve"> Hospital; HY, </w:t>
      </w:r>
      <w:proofErr w:type="spellStart"/>
      <w:r w:rsidRPr="00EC6264">
        <w:rPr>
          <w:sz w:val="20"/>
          <w:szCs w:val="20"/>
        </w:rPr>
        <w:t>Hatyai</w:t>
      </w:r>
      <w:proofErr w:type="spellEnd"/>
      <w:r w:rsidRPr="00EC6264">
        <w:rPr>
          <w:sz w:val="20"/>
          <w:szCs w:val="20"/>
        </w:rPr>
        <w:t xml:space="preserve"> Hospital; </w:t>
      </w:r>
      <w:r w:rsidR="00766D13" w:rsidRPr="00EC6264">
        <w:rPr>
          <w:sz w:val="20"/>
          <w:szCs w:val="20"/>
          <w:lang w:val="en"/>
        </w:rPr>
        <w:t>95% CI, 95% confidence interval; ART, antiretroviral therapy; CBOs, community-based organizations; VL, viral load; STI, sexually transmitted infection</w:t>
      </w:r>
      <w:r w:rsidR="00477E38">
        <w:rPr>
          <w:sz w:val="20"/>
          <w:szCs w:val="20"/>
          <w:lang w:val="en"/>
        </w:rPr>
        <w:t>.</w:t>
      </w:r>
    </w:p>
    <w:p w14:paraId="3B7926E7" w14:textId="77777777" w:rsidR="00766D13" w:rsidRPr="00EC6264" w:rsidRDefault="00766D13" w:rsidP="00766D13">
      <w:pPr>
        <w:spacing w:line="360" w:lineRule="auto"/>
        <w:rPr>
          <w:lang w:val="en"/>
        </w:rPr>
      </w:pPr>
    </w:p>
    <w:p w14:paraId="4E6BA52E" w14:textId="77777777" w:rsidR="001D2386" w:rsidRPr="00EC6264" w:rsidRDefault="001D2386"/>
    <w:sectPr w:rsidR="001D2386" w:rsidRPr="00EC6264" w:rsidSect="008F1DE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13"/>
    <w:rsid w:val="000001A5"/>
    <w:rsid w:val="00000A8D"/>
    <w:rsid w:val="00001128"/>
    <w:rsid w:val="0000235B"/>
    <w:rsid w:val="00002D21"/>
    <w:rsid w:val="00002FF5"/>
    <w:rsid w:val="000209E2"/>
    <w:rsid w:val="00026BC0"/>
    <w:rsid w:val="00033416"/>
    <w:rsid w:val="0003696E"/>
    <w:rsid w:val="00041DDA"/>
    <w:rsid w:val="00045642"/>
    <w:rsid w:val="000546FA"/>
    <w:rsid w:val="00056B7A"/>
    <w:rsid w:val="000638D6"/>
    <w:rsid w:val="00092BFF"/>
    <w:rsid w:val="00096D80"/>
    <w:rsid w:val="000A199A"/>
    <w:rsid w:val="000A5A49"/>
    <w:rsid w:val="000B0759"/>
    <w:rsid w:val="000B0E45"/>
    <w:rsid w:val="000C0A5C"/>
    <w:rsid w:val="000C599C"/>
    <w:rsid w:val="000C776D"/>
    <w:rsid w:val="000D7E57"/>
    <w:rsid w:val="000E1F1C"/>
    <w:rsid w:val="000F7C19"/>
    <w:rsid w:val="0010187C"/>
    <w:rsid w:val="00110A0F"/>
    <w:rsid w:val="001172B1"/>
    <w:rsid w:val="00120CD1"/>
    <w:rsid w:val="00122C7D"/>
    <w:rsid w:val="00123FC9"/>
    <w:rsid w:val="00137B4B"/>
    <w:rsid w:val="00151EB3"/>
    <w:rsid w:val="001662A8"/>
    <w:rsid w:val="00172AD9"/>
    <w:rsid w:val="001B49E0"/>
    <w:rsid w:val="001B7835"/>
    <w:rsid w:val="001D2386"/>
    <w:rsid w:val="001F750A"/>
    <w:rsid w:val="0020101D"/>
    <w:rsid w:val="002023D7"/>
    <w:rsid w:val="00214BB9"/>
    <w:rsid w:val="00244B88"/>
    <w:rsid w:val="00245B5E"/>
    <w:rsid w:val="002531E2"/>
    <w:rsid w:val="00260493"/>
    <w:rsid w:val="00266F08"/>
    <w:rsid w:val="0027266B"/>
    <w:rsid w:val="00291404"/>
    <w:rsid w:val="00291F22"/>
    <w:rsid w:val="00293E26"/>
    <w:rsid w:val="002A1029"/>
    <w:rsid w:val="002B775A"/>
    <w:rsid w:val="002C2673"/>
    <w:rsid w:val="002D39FE"/>
    <w:rsid w:val="002D4038"/>
    <w:rsid w:val="002E6B4F"/>
    <w:rsid w:val="002F368C"/>
    <w:rsid w:val="002F3F6B"/>
    <w:rsid w:val="00301855"/>
    <w:rsid w:val="003068CE"/>
    <w:rsid w:val="00310975"/>
    <w:rsid w:val="00331F11"/>
    <w:rsid w:val="003374D3"/>
    <w:rsid w:val="00347666"/>
    <w:rsid w:val="003531D1"/>
    <w:rsid w:val="003620C0"/>
    <w:rsid w:val="003669E6"/>
    <w:rsid w:val="00371EF3"/>
    <w:rsid w:val="00381CD9"/>
    <w:rsid w:val="00382F10"/>
    <w:rsid w:val="00385687"/>
    <w:rsid w:val="003926F0"/>
    <w:rsid w:val="003A099B"/>
    <w:rsid w:val="003B5098"/>
    <w:rsid w:val="003E6664"/>
    <w:rsid w:val="003F6201"/>
    <w:rsid w:val="003F7097"/>
    <w:rsid w:val="00400104"/>
    <w:rsid w:val="00402677"/>
    <w:rsid w:val="00405B5D"/>
    <w:rsid w:val="004179F4"/>
    <w:rsid w:val="004275F2"/>
    <w:rsid w:val="0042794E"/>
    <w:rsid w:val="00437327"/>
    <w:rsid w:val="00451A31"/>
    <w:rsid w:val="0045364D"/>
    <w:rsid w:val="004637D8"/>
    <w:rsid w:val="00467649"/>
    <w:rsid w:val="00473D3C"/>
    <w:rsid w:val="004751A0"/>
    <w:rsid w:val="00477E38"/>
    <w:rsid w:val="004913F3"/>
    <w:rsid w:val="00496D5B"/>
    <w:rsid w:val="004A6B3D"/>
    <w:rsid w:val="004B6FFF"/>
    <w:rsid w:val="004C04E5"/>
    <w:rsid w:val="004E4156"/>
    <w:rsid w:val="00505D5D"/>
    <w:rsid w:val="00510443"/>
    <w:rsid w:val="00512846"/>
    <w:rsid w:val="00512A29"/>
    <w:rsid w:val="00526183"/>
    <w:rsid w:val="005559AE"/>
    <w:rsid w:val="005678C9"/>
    <w:rsid w:val="005804A5"/>
    <w:rsid w:val="00580C8C"/>
    <w:rsid w:val="00596B49"/>
    <w:rsid w:val="005A0A3A"/>
    <w:rsid w:val="005A2E9A"/>
    <w:rsid w:val="005A7C7D"/>
    <w:rsid w:val="005D189B"/>
    <w:rsid w:val="005D61D2"/>
    <w:rsid w:val="005E0441"/>
    <w:rsid w:val="00601F6E"/>
    <w:rsid w:val="006044CA"/>
    <w:rsid w:val="006138FB"/>
    <w:rsid w:val="006208E3"/>
    <w:rsid w:val="006266AF"/>
    <w:rsid w:val="0063250E"/>
    <w:rsid w:val="0063705E"/>
    <w:rsid w:val="00645B87"/>
    <w:rsid w:val="006607B6"/>
    <w:rsid w:val="00682038"/>
    <w:rsid w:val="00684AAE"/>
    <w:rsid w:val="00696CBA"/>
    <w:rsid w:val="006C6D04"/>
    <w:rsid w:val="006C6FFB"/>
    <w:rsid w:val="006C78FF"/>
    <w:rsid w:val="006D2B6E"/>
    <w:rsid w:val="006D3BE3"/>
    <w:rsid w:val="006D6B88"/>
    <w:rsid w:val="006E281F"/>
    <w:rsid w:val="006E3182"/>
    <w:rsid w:val="006F1F10"/>
    <w:rsid w:val="00725179"/>
    <w:rsid w:val="00735397"/>
    <w:rsid w:val="00742C99"/>
    <w:rsid w:val="00742CA8"/>
    <w:rsid w:val="007617C4"/>
    <w:rsid w:val="00762DF1"/>
    <w:rsid w:val="007669E4"/>
    <w:rsid w:val="00766D13"/>
    <w:rsid w:val="0076733D"/>
    <w:rsid w:val="0078642F"/>
    <w:rsid w:val="00795045"/>
    <w:rsid w:val="007A066F"/>
    <w:rsid w:val="007A17D3"/>
    <w:rsid w:val="007B77E6"/>
    <w:rsid w:val="007D2052"/>
    <w:rsid w:val="007F08AB"/>
    <w:rsid w:val="007F338F"/>
    <w:rsid w:val="007F6F33"/>
    <w:rsid w:val="007F7EE2"/>
    <w:rsid w:val="008319C7"/>
    <w:rsid w:val="00842031"/>
    <w:rsid w:val="008515CA"/>
    <w:rsid w:val="00852E86"/>
    <w:rsid w:val="00855194"/>
    <w:rsid w:val="00856616"/>
    <w:rsid w:val="00867E59"/>
    <w:rsid w:val="00872828"/>
    <w:rsid w:val="008944E0"/>
    <w:rsid w:val="008A2458"/>
    <w:rsid w:val="008A272D"/>
    <w:rsid w:val="008B6E65"/>
    <w:rsid w:val="008D1A32"/>
    <w:rsid w:val="008D2C98"/>
    <w:rsid w:val="008F1DE3"/>
    <w:rsid w:val="009023E4"/>
    <w:rsid w:val="009258FD"/>
    <w:rsid w:val="009330E5"/>
    <w:rsid w:val="00936C9B"/>
    <w:rsid w:val="00957E24"/>
    <w:rsid w:val="009859CC"/>
    <w:rsid w:val="009A1B77"/>
    <w:rsid w:val="009A4287"/>
    <w:rsid w:val="009A75CF"/>
    <w:rsid w:val="009B28EB"/>
    <w:rsid w:val="009B55B9"/>
    <w:rsid w:val="009D0579"/>
    <w:rsid w:val="009E4D59"/>
    <w:rsid w:val="00A050DC"/>
    <w:rsid w:val="00A13A74"/>
    <w:rsid w:val="00A14171"/>
    <w:rsid w:val="00A3220B"/>
    <w:rsid w:val="00A51929"/>
    <w:rsid w:val="00A52E77"/>
    <w:rsid w:val="00A542BD"/>
    <w:rsid w:val="00A543B0"/>
    <w:rsid w:val="00A63AAB"/>
    <w:rsid w:val="00A80A65"/>
    <w:rsid w:val="00A861BE"/>
    <w:rsid w:val="00A93BFC"/>
    <w:rsid w:val="00A95D0E"/>
    <w:rsid w:val="00AA1A80"/>
    <w:rsid w:val="00AA5E2E"/>
    <w:rsid w:val="00AD44FE"/>
    <w:rsid w:val="00AF5CC1"/>
    <w:rsid w:val="00B12BF8"/>
    <w:rsid w:val="00B32147"/>
    <w:rsid w:val="00B33DA5"/>
    <w:rsid w:val="00B524A9"/>
    <w:rsid w:val="00B62E35"/>
    <w:rsid w:val="00B64DC9"/>
    <w:rsid w:val="00B758A3"/>
    <w:rsid w:val="00B82306"/>
    <w:rsid w:val="00B85E79"/>
    <w:rsid w:val="00B862A7"/>
    <w:rsid w:val="00B87B43"/>
    <w:rsid w:val="00B91441"/>
    <w:rsid w:val="00B93EA4"/>
    <w:rsid w:val="00BB2729"/>
    <w:rsid w:val="00BE4434"/>
    <w:rsid w:val="00C008D4"/>
    <w:rsid w:val="00C06931"/>
    <w:rsid w:val="00C10130"/>
    <w:rsid w:val="00C17006"/>
    <w:rsid w:val="00C300DB"/>
    <w:rsid w:val="00C36166"/>
    <w:rsid w:val="00C419D2"/>
    <w:rsid w:val="00C45159"/>
    <w:rsid w:val="00C51098"/>
    <w:rsid w:val="00C54ACE"/>
    <w:rsid w:val="00C62E26"/>
    <w:rsid w:val="00C62ED4"/>
    <w:rsid w:val="00C71E70"/>
    <w:rsid w:val="00C900A7"/>
    <w:rsid w:val="00CB5836"/>
    <w:rsid w:val="00CD53F5"/>
    <w:rsid w:val="00CE2EB7"/>
    <w:rsid w:val="00CE2F09"/>
    <w:rsid w:val="00CF0760"/>
    <w:rsid w:val="00D028ED"/>
    <w:rsid w:val="00D0305B"/>
    <w:rsid w:val="00D03646"/>
    <w:rsid w:val="00D05E78"/>
    <w:rsid w:val="00D308EC"/>
    <w:rsid w:val="00D612BA"/>
    <w:rsid w:val="00D64AA1"/>
    <w:rsid w:val="00D672EB"/>
    <w:rsid w:val="00D73B10"/>
    <w:rsid w:val="00D7522C"/>
    <w:rsid w:val="00D96DB3"/>
    <w:rsid w:val="00DB026D"/>
    <w:rsid w:val="00DB5882"/>
    <w:rsid w:val="00DC0123"/>
    <w:rsid w:val="00DE47A7"/>
    <w:rsid w:val="00DF51A4"/>
    <w:rsid w:val="00DF542F"/>
    <w:rsid w:val="00E051AB"/>
    <w:rsid w:val="00E16028"/>
    <w:rsid w:val="00E25796"/>
    <w:rsid w:val="00E42F6C"/>
    <w:rsid w:val="00E433E2"/>
    <w:rsid w:val="00E55A81"/>
    <w:rsid w:val="00E729E3"/>
    <w:rsid w:val="00E74F3F"/>
    <w:rsid w:val="00E75991"/>
    <w:rsid w:val="00E86103"/>
    <w:rsid w:val="00E90433"/>
    <w:rsid w:val="00EA00EE"/>
    <w:rsid w:val="00EB4B1B"/>
    <w:rsid w:val="00EC6264"/>
    <w:rsid w:val="00ED1A5D"/>
    <w:rsid w:val="00ED285E"/>
    <w:rsid w:val="00ED57BC"/>
    <w:rsid w:val="00EF2ACA"/>
    <w:rsid w:val="00EF6E61"/>
    <w:rsid w:val="00F06BFE"/>
    <w:rsid w:val="00F1229C"/>
    <w:rsid w:val="00F202CC"/>
    <w:rsid w:val="00F414F3"/>
    <w:rsid w:val="00F474D1"/>
    <w:rsid w:val="00F60A0A"/>
    <w:rsid w:val="00F64567"/>
    <w:rsid w:val="00F8511C"/>
    <w:rsid w:val="00FA45E9"/>
    <w:rsid w:val="00FC6455"/>
    <w:rsid w:val="00FD3C3A"/>
    <w:rsid w:val="00FE0120"/>
    <w:rsid w:val="00FE062F"/>
    <w:rsid w:val="00FF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68D24"/>
  <w15:chartTrackingRefBased/>
  <w15:docId w15:val="{A59C9DA9-1BBB-0145-A2E8-CA8B367A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D1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D13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13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2043</Words>
  <Characters>116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12</cp:revision>
  <dcterms:created xsi:type="dcterms:W3CDTF">2021-02-02T16:17:00Z</dcterms:created>
  <dcterms:modified xsi:type="dcterms:W3CDTF">2021-02-04T12:36:00Z</dcterms:modified>
</cp:coreProperties>
</file>